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1C96C" w14:textId="4479C27C" w:rsidR="00BA6383" w:rsidRPr="00A011EE" w:rsidRDefault="0003604B" w:rsidP="006E5021">
      <w:pPr>
        <w:spacing w:after="200" w:line="480" w:lineRule="auto"/>
        <w:jc w:val="both"/>
        <w:rPr>
          <w:rFonts w:ascii="Calibri" w:eastAsia="Calibri" w:hAnsi="Calibri" w:cs="Arial"/>
          <w:b/>
          <w:bCs/>
          <w:kern w:val="0"/>
          <w:sz w:val="22"/>
          <w:szCs w:val="22"/>
          <w14:ligatures w14:val="none"/>
        </w:rPr>
      </w:pPr>
      <w:r>
        <w:rPr>
          <w:rFonts w:ascii="Calibri" w:eastAsia="Calibri" w:hAnsi="Calibri" w:cs="Arial"/>
          <w:b/>
          <w:bCs/>
          <w:kern w:val="0"/>
          <w:sz w:val="22"/>
          <w:szCs w:val="22"/>
          <w14:ligatures w14:val="none"/>
        </w:rPr>
        <w:t xml:space="preserve">Popular electroporation protocols for </w:t>
      </w:r>
      <w:r w:rsidRPr="0003604B">
        <w:rPr>
          <w:rFonts w:ascii="Calibri" w:eastAsia="Calibri" w:hAnsi="Calibri" w:cs="Arial"/>
          <w:b/>
          <w:bCs/>
          <w:i/>
          <w:iCs/>
          <w:kern w:val="0"/>
          <w:sz w:val="22"/>
          <w:szCs w:val="22"/>
          <w14:ligatures w14:val="none"/>
        </w:rPr>
        <w:t>Toxoplasma</w:t>
      </w:r>
      <w:r>
        <w:rPr>
          <w:rFonts w:ascii="Calibri" w:eastAsia="Calibri" w:hAnsi="Calibri" w:cs="Arial"/>
          <w:b/>
          <w:bCs/>
          <w:kern w:val="0"/>
          <w:sz w:val="22"/>
          <w:szCs w:val="22"/>
          <w14:ligatures w14:val="none"/>
        </w:rPr>
        <w:t xml:space="preserve"> transfection.</w:t>
      </w:r>
    </w:p>
    <w:tbl>
      <w:tblPr>
        <w:tblStyle w:val="TableGrid"/>
        <w:tblW w:w="0" w:type="auto"/>
        <w:tblLook w:val="04A0" w:firstRow="1" w:lastRow="0" w:firstColumn="1" w:lastColumn="0" w:noHBand="0" w:noVBand="1"/>
      </w:tblPr>
      <w:tblGrid>
        <w:gridCol w:w="1749"/>
        <w:gridCol w:w="755"/>
        <w:gridCol w:w="1055"/>
        <w:gridCol w:w="962"/>
        <w:gridCol w:w="1262"/>
        <w:gridCol w:w="1432"/>
        <w:gridCol w:w="1258"/>
      </w:tblGrid>
      <w:tr w:rsidR="00F13F56" w:rsidRPr="00097720" w14:paraId="4C69C0D0" w14:textId="6B8ABDD1" w:rsidTr="00F96B1F">
        <w:tc>
          <w:tcPr>
            <w:tcW w:w="1749" w:type="dxa"/>
          </w:tcPr>
          <w:p w14:paraId="2FEFC83F" w14:textId="7B26A8A5" w:rsidR="00F13F56" w:rsidRPr="00097720" w:rsidRDefault="00F13F56" w:rsidP="006E5021">
            <w:pPr>
              <w:spacing w:line="480" w:lineRule="auto"/>
              <w:rPr>
                <w:sz w:val="22"/>
                <w:szCs w:val="22"/>
              </w:rPr>
            </w:pPr>
            <w:r w:rsidRPr="00097720">
              <w:rPr>
                <w:sz w:val="22"/>
                <w:szCs w:val="22"/>
              </w:rPr>
              <w:t>Device/Platform</w:t>
            </w:r>
          </w:p>
        </w:tc>
        <w:tc>
          <w:tcPr>
            <w:tcW w:w="755" w:type="dxa"/>
          </w:tcPr>
          <w:p w14:paraId="1CE1E577" w14:textId="694EA873" w:rsidR="00F13F56" w:rsidRPr="00097720" w:rsidRDefault="00F13F56" w:rsidP="006E5021">
            <w:pPr>
              <w:spacing w:line="480" w:lineRule="auto"/>
              <w:rPr>
                <w:sz w:val="22"/>
                <w:szCs w:val="22"/>
              </w:rPr>
            </w:pPr>
            <w:r w:rsidRPr="00097720">
              <w:rPr>
                <w:rFonts w:ascii="Calibri" w:eastAsia="Calibri" w:hAnsi="Calibri" w:cs="Arial"/>
                <w:kern w:val="0"/>
                <w:sz w:val="22"/>
                <w:szCs w:val="22"/>
                <w:lang w:val="en-US"/>
                <w14:ligatures w14:val="none"/>
              </w:rPr>
              <w:t>Cell Count</w:t>
            </w:r>
          </w:p>
        </w:tc>
        <w:tc>
          <w:tcPr>
            <w:tcW w:w="970" w:type="dxa"/>
          </w:tcPr>
          <w:p w14:paraId="212CD223" w14:textId="619CBBC9" w:rsidR="00F13F56" w:rsidRPr="00097720" w:rsidRDefault="00F13F56" w:rsidP="006E5021">
            <w:pPr>
              <w:spacing w:line="480" w:lineRule="auto"/>
              <w:rPr>
                <w:sz w:val="22"/>
                <w:szCs w:val="22"/>
              </w:rPr>
            </w:pPr>
            <w:r w:rsidRPr="00097720">
              <w:rPr>
                <w:sz w:val="22"/>
                <w:szCs w:val="22"/>
              </w:rPr>
              <w:t>DNA Amount</w:t>
            </w:r>
            <w:r>
              <w:rPr>
                <w:sz w:val="22"/>
                <w:szCs w:val="22"/>
              </w:rPr>
              <w:t xml:space="preserve"> (</w:t>
            </w:r>
            <w:proofErr w:type="spellStart"/>
            <w:r w:rsidR="000821E4">
              <w:rPr>
                <w:sz w:val="22"/>
                <w:szCs w:val="22"/>
              </w:rPr>
              <w:t>nmoles</w:t>
            </w:r>
            <w:proofErr w:type="spellEnd"/>
            <w:r>
              <w:rPr>
                <w:sz w:val="22"/>
                <w:szCs w:val="22"/>
              </w:rPr>
              <w:t>)</w:t>
            </w:r>
          </w:p>
        </w:tc>
        <w:tc>
          <w:tcPr>
            <w:tcW w:w="962" w:type="dxa"/>
          </w:tcPr>
          <w:p w14:paraId="4F863C44" w14:textId="7D486221" w:rsidR="00F13F56" w:rsidRPr="00097720" w:rsidRDefault="00F13F56" w:rsidP="006E5021">
            <w:pPr>
              <w:spacing w:line="480" w:lineRule="auto"/>
              <w:rPr>
                <w:sz w:val="22"/>
                <w:szCs w:val="22"/>
              </w:rPr>
            </w:pPr>
            <w:r w:rsidRPr="00097720">
              <w:rPr>
                <w:sz w:val="22"/>
                <w:szCs w:val="22"/>
              </w:rPr>
              <w:t>Cuvette</w:t>
            </w:r>
            <w:r>
              <w:rPr>
                <w:sz w:val="22"/>
                <w:szCs w:val="22"/>
              </w:rPr>
              <w:t xml:space="preserve"> (</w:t>
            </w:r>
            <w:r>
              <w:rPr>
                <w:sz w:val="22"/>
                <w:szCs w:val="22"/>
              </w:rPr>
              <w:t>cm</w:t>
            </w:r>
            <w:r>
              <w:rPr>
                <w:sz w:val="22"/>
                <w:szCs w:val="22"/>
              </w:rPr>
              <w:t>)</w:t>
            </w:r>
          </w:p>
        </w:tc>
        <w:tc>
          <w:tcPr>
            <w:tcW w:w="1262" w:type="dxa"/>
          </w:tcPr>
          <w:p w14:paraId="6BC2D557" w14:textId="7A3E5108" w:rsidR="00F13F56" w:rsidRPr="00097720" w:rsidRDefault="00F13F56" w:rsidP="006E5021">
            <w:pPr>
              <w:spacing w:line="480" w:lineRule="auto"/>
              <w:rPr>
                <w:sz w:val="22"/>
                <w:szCs w:val="22"/>
              </w:rPr>
            </w:pPr>
            <w:r w:rsidRPr="00097720">
              <w:rPr>
                <w:sz w:val="22"/>
                <w:szCs w:val="22"/>
              </w:rPr>
              <w:t>Voltage</w:t>
            </w:r>
            <w:r>
              <w:rPr>
                <w:sz w:val="22"/>
                <w:szCs w:val="22"/>
              </w:rPr>
              <w:t xml:space="preserve"> (KV)</w:t>
            </w:r>
          </w:p>
        </w:tc>
        <w:tc>
          <w:tcPr>
            <w:tcW w:w="1432" w:type="dxa"/>
          </w:tcPr>
          <w:p w14:paraId="2C7F663D" w14:textId="5425DCD7" w:rsidR="00F13F56" w:rsidRPr="00097720" w:rsidRDefault="00F13F56" w:rsidP="006E5021">
            <w:pPr>
              <w:spacing w:line="480" w:lineRule="auto"/>
              <w:rPr>
                <w:sz w:val="22"/>
                <w:szCs w:val="22"/>
              </w:rPr>
            </w:pPr>
            <w:r w:rsidRPr="00097720">
              <w:rPr>
                <w:sz w:val="22"/>
                <w:szCs w:val="22"/>
              </w:rPr>
              <w:t>Capacitance</w:t>
            </w:r>
            <w:r>
              <w:rPr>
                <w:sz w:val="22"/>
                <w:szCs w:val="22"/>
              </w:rPr>
              <w:t xml:space="preserve"> (</w:t>
            </w:r>
            <w:r>
              <w:rPr>
                <w:sz w:val="22"/>
                <w:szCs w:val="22"/>
              </w:rPr>
              <w:t>µ</w:t>
            </w:r>
            <w:r>
              <w:rPr>
                <w:sz w:val="22"/>
                <w:szCs w:val="22"/>
              </w:rPr>
              <w:t>F)</w:t>
            </w:r>
          </w:p>
        </w:tc>
        <w:tc>
          <w:tcPr>
            <w:tcW w:w="1258" w:type="dxa"/>
          </w:tcPr>
          <w:p w14:paraId="44A0DF1B" w14:textId="02A00C34" w:rsidR="00F13F56" w:rsidRPr="00097720" w:rsidRDefault="00F13F56" w:rsidP="006E5021">
            <w:pPr>
              <w:spacing w:line="480" w:lineRule="auto"/>
              <w:rPr>
                <w:sz w:val="22"/>
                <w:szCs w:val="22"/>
              </w:rPr>
            </w:pPr>
            <w:r w:rsidRPr="00097720">
              <w:rPr>
                <w:sz w:val="22"/>
                <w:szCs w:val="22"/>
              </w:rPr>
              <w:t>Reference</w:t>
            </w:r>
          </w:p>
        </w:tc>
      </w:tr>
      <w:tr w:rsidR="00F13F56" w:rsidRPr="00097720" w14:paraId="321219B2" w14:textId="77777777" w:rsidTr="00F96B1F">
        <w:tc>
          <w:tcPr>
            <w:tcW w:w="1749" w:type="dxa"/>
          </w:tcPr>
          <w:p w14:paraId="6EE679FC" w14:textId="43700066" w:rsidR="00F13F56" w:rsidRPr="00097720" w:rsidRDefault="00F13F56" w:rsidP="006E5021">
            <w:pPr>
              <w:spacing w:line="480" w:lineRule="auto"/>
              <w:rPr>
                <w:sz w:val="22"/>
                <w:szCs w:val="22"/>
              </w:rPr>
            </w:pPr>
            <w:r w:rsidRPr="00097720">
              <w:rPr>
                <w:rFonts w:ascii="Calibri" w:eastAsia="Calibri" w:hAnsi="Calibri" w:cs="Arial"/>
                <w:kern w:val="0"/>
                <w:sz w:val="22"/>
                <w:szCs w:val="22"/>
                <w:lang w:val="en-US"/>
                <w14:ligatures w14:val="none"/>
              </w:rPr>
              <w:t>BTX ECM 630</w:t>
            </w:r>
          </w:p>
        </w:tc>
        <w:tc>
          <w:tcPr>
            <w:tcW w:w="755" w:type="dxa"/>
          </w:tcPr>
          <w:p w14:paraId="1AE29922" w14:textId="3D4E06CB" w:rsidR="00F13F56" w:rsidRPr="00097720" w:rsidRDefault="00F13F56"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02196614" w14:textId="6768EB7F" w:rsidR="00F13F56" w:rsidRPr="00097720" w:rsidRDefault="00F13F56" w:rsidP="006E5021">
            <w:pPr>
              <w:spacing w:line="480" w:lineRule="auto"/>
              <w:rPr>
                <w:sz w:val="22"/>
                <w:szCs w:val="22"/>
              </w:rPr>
            </w:pPr>
            <w:r>
              <w:rPr>
                <w:sz w:val="22"/>
                <w:szCs w:val="22"/>
              </w:rPr>
              <w:t>15-</w:t>
            </w:r>
            <w:r w:rsidR="00511C8E">
              <w:rPr>
                <w:sz w:val="22"/>
                <w:szCs w:val="22"/>
              </w:rPr>
              <w:t>2</w:t>
            </w:r>
            <w:r>
              <w:rPr>
                <w:sz w:val="22"/>
                <w:szCs w:val="22"/>
              </w:rPr>
              <w:t>0</w:t>
            </w:r>
          </w:p>
        </w:tc>
        <w:tc>
          <w:tcPr>
            <w:tcW w:w="962" w:type="dxa"/>
          </w:tcPr>
          <w:p w14:paraId="236DADA3" w14:textId="77E67143" w:rsidR="00F13F56" w:rsidRPr="00097720" w:rsidRDefault="00F13F56" w:rsidP="006E5021">
            <w:pPr>
              <w:spacing w:line="480" w:lineRule="auto"/>
              <w:rPr>
                <w:sz w:val="22"/>
                <w:szCs w:val="22"/>
              </w:rPr>
            </w:pPr>
            <w:r>
              <w:rPr>
                <w:sz w:val="22"/>
                <w:szCs w:val="22"/>
              </w:rPr>
              <w:t>0.4</w:t>
            </w:r>
          </w:p>
        </w:tc>
        <w:tc>
          <w:tcPr>
            <w:tcW w:w="1262" w:type="dxa"/>
          </w:tcPr>
          <w:p w14:paraId="41AB0BAD" w14:textId="4B5F6864" w:rsidR="00F13F56" w:rsidRPr="00097720" w:rsidRDefault="00F13F56" w:rsidP="006E5021">
            <w:pPr>
              <w:spacing w:line="480" w:lineRule="auto"/>
              <w:rPr>
                <w:sz w:val="22"/>
                <w:szCs w:val="22"/>
              </w:rPr>
            </w:pPr>
            <w:r>
              <w:rPr>
                <w:sz w:val="22"/>
                <w:szCs w:val="22"/>
              </w:rPr>
              <w:t>2</w:t>
            </w:r>
            <w:r w:rsidR="00A449F1">
              <w:rPr>
                <w:sz w:val="22"/>
                <w:szCs w:val="22"/>
              </w:rPr>
              <w:t>.0</w:t>
            </w:r>
          </w:p>
        </w:tc>
        <w:tc>
          <w:tcPr>
            <w:tcW w:w="1432" w:type="dxa"/>
          </w:tcPr>
          <w:p w14:paraId="59EBC4F0" w14:textId="4FA6A873" w:rsidR="00F13F56" w:rsidRPr="00097720" w:rsidRDefault="00F13F56" w:rsidP="006E5021">
            <w:pPr>
              <w:spacing w:line="480" w:lineRule="auto"/>
              <w:rPr>
                <w:sz w:val="22"/>
                <w:szCs w:val="22"/>
              </w:rPr>
            </w:pPr>
            <w:r>
              <w:rPr>
                <w:sz w:val="22"/>
                <w:szCs w:val="22"/>
              </w:rPr>
              <w:t>N/A</w:t>
            </w:r>
          </w:p>
        </w:tc>
        <w:tc>
          <w:tcPr>
            <w:tcW w:w="1258" w:type="dxa"/>
          </w:tcPr>
          <w:p w14:paraId="594E7602" w14:textId="7D0C850E" w:rsidR="00F13F56" w:rsidRPr="00097720" w:rsidRDefault="000C2D58" w:rsidP="006E5021">
            <w:pPr>
              <w:spacing w:line="480" w:lineRule="auto"/>
              <w:rPr>
                <w:sz w:val="22"/>
                <w:szCs w:val="22"/>
              </w:rPr>
            </w:pPr>
            <w:r>
              <w:rPr>
                <w:sz w:val="22"/>
                <w:szCs w:val="22"/>
              </w:rPr>
              <w:fldChar w:fldCharType="begin"/>
            </w:r>
            <w:r>
              <w:rPr>
                <w:sz w:val="22"/>
                <w:szCs w:val="22"/>
              </w:rPr>
              <w:instrText xml:space="preserve"> ADDIN ZOTERO_ITEM CSL_CITATION {"citationID":"1GusNNb9","properties":{"unsorted":false,"formattedCitation":"[1]","plainCitation":"[1]","noteIndex":0},"citationItems":[{"id":20827,"uris":["http://zotero.org/users/6621990/items/9IFS9BJR"],"itemData":{"id":20827,"type":"article-journal","abstract":"Toxoplasma gondii is an excellent model organism for studies on the biology of the Apicomplexa due to its ease of in vitro cultivation and genetic manipulation. Large-scale reverse genetic studies in T. gondii have, however, been difficult due to the low frequency of homologous recombination. Efforts to ensure homologous recombination have necessitated engineering long flanking regions in the targeting construct. This requirement makes it difficult to engineer chromosomally targeted epitope tags or gene knock out constructs only by restriction enzyme mediated cloning steps. To address this issue we employed multisite Gateway® recombination techniques to generate chromosomal gene manipulation targeting constructs. Incorporation of 1.5 to 2.0 kb flanking homologous sequences in PCR generated targeting constructs resulted in 90% homologous recombination events in wild type T. gondii (RH strain) as determined by epitope tagging and target gene deletion experiments. Furthermore, we report that split marker constructs were equally efficient for targeted gene disruptions using the T. gondii UPRT gene locus as a test case. The methods described in this paper represent an improved strategy for efficient epitope tagging and gene disruptions in T. gondii.","container-title":"Journal of microbiological methods","DOI":"10.1016/j.mimet.2011.02.001","ISSN":"0167-7012","issue":"2","journalAbbreviation":"J Microbiol Methods","page":"103-113","PMID":"21352857","PMCID":"PMC3073369","source":"PubMed Central","title":"Improved Techniques for Endogenous Epitope Tagging and Gene Deletion in Toxoplasma gondii","volume":"85","author":[{"family":"Upadhya","given":"Rajendra"},{"family":"Kim","given":"Kami"},{"family":"Hogue-Angeletti","given":"Ruth"},{"family":"Weiss","given":"Louis M"}],"issued":{"date-parts":[["2011",5]]}}}],"schema":"https://github.com/citation-style-language/schema/raw/master/csl-citation.json"} </w:instrText>
            </w:r>
            <w:r>
              <w:rPr>
                <w:sz w:val="22"/>
                <w:szCs w:val="22"/>
              </w:rPr>
              <w:fldChar w:fldCharType="separate"/>
            </w:r>
            <w:r w:rsidRPr="000C2D58">
              <w:rPr>
                <w:rFonts w:ascii="Aptos" w:hAnsi="Aptos"/>
                <w:sz w:val="22"/>
              </w:rPr>
              <w:t>[1]</w:t>
            </w:r>
            <w:r>
              <w:rPr>
                <w:sz w:val="22"/>
                <w:szCs w:val="22"/>
              </w:rPr>
              <w:fldChar w:fldCharType="end"/>
            </w:r>
          </w:p>
        </w:tc>
      </w:tr>
      <w:tr w:rsidR="00396087" w:rsidRPr="00097720" w14:paraId="1C0D068E" w14:textId="77777777" w:rsidTr="00F96B1F">
        <w:tc>
          <w:tcPr>
            <w:tcW w:w="1749" w:type="dxa"/>
          </w:tcPr>
          <w:p w14:paraId="5B7F8B8C" w14:textId="39E01692" w:rsidR="00396087" w:rsidRPr="00097720" w:rsidRDefault="00396087" w:rsidP="006E5021">
            <w:pPr>
              <w:spacing w:line="480" w:lineRule="auto"/>
              <w:rPr>
                <w:rFonts w:ascii="Calibri" w:eastAsia="Calibri" w:hAnsi="Calibri" w:cs="Arial"/>
                <w:kern w:val="0"/>
                <w:sz w:val="22"/>
                <w:szCs w:val="22"/>
                <w:lang w:val="en-US"/>
                <w14:ligatures w14:val="none"/>
              </w:rPr>
            </w:pPr>
            <w:r w:rsidRPr="00DB264F">
              <w:rPr>
                <w:rFonts w:ascii="Calibri" w:eastAsia="Calibri" w:hAnsi="Calibri" w:cs="Arial"/>
                <w:kern w:val="0"/>
                <w:sz w:val="22"/>
                <w:szCs w:val="22"/>
                <w:lang w:val="en-US"/>
                <w14:ligatures w14:val="none"/>
              </w:rPr>
              <w:t>BTX ECM 630</w:t>
            </w:r>
          </w:p>
        </w:tc>
        <w:tc>
          <w:tcPr>
            <w:tcW w:w="755" w:type="dxa"/>
          </w:tcPr>
          <w:p w14:paraId="4719641C" w14:textId="4BECE2A9" w:rsidR="00396087" w:rsidRPr="00097720" w:rsidRDefault="00396087"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34224F61" w14:textId="36A9FF7D" w:rsidR="00396087" w:rsidRDefault="00511C8E" w:rsidP="006E5021">
            <w:pPr>
              <w:spacing w:line="480" w:lineRule="auto"/>
              <w:rPr>
                <w:sz w:val="22"/>
                <w:szCs w:val="22"/>
              </w:rPr>
            </w:pPr>
            <w:r>
              <w:rPr>
                <w:sz w:val="22"/>
                <w:szCs w:val="22"/>
              </w:rPr>
              <w:t>3-5</w:t>
            </w:r>
          </w:p>
        </w:tc>
        <w:tc>
          <w:tcPr>
            <w:tcW w:w="962" w:type="dxa"/>
          </w:tcPr>
          <w:p w14:paraId="234C0179" w14:textId="132AB8F8" w:rsidR="00396087" w:rsidRDefault="000B4C5E" w:rsidP="006E5021">
            <w:pPr>
              <w:spacing w:line="480" w:lineRule="auto"/>
              <w:rPr>
                <w:sz w:val="22"/>
                <w:szCs w:val="22"/>
              </w:rPr>
            </w:pPr>
            <w:r>
              <w:rPr>
                <w:sz w:val="22"/>
                <w:szCs w:val="22"/>
              </w:rPr>
              <w:t>0.1</w:t>
            </w:r>
          </w:p>
        </w:tc>
        <w:tc>
          <w:tcPr>
            <w:tcW w:w="1262" w:type="dxa"/>
          </w:tcPr>
          <w:p w14:paraId="35E15281" w14:textId="3CF1FAD9" w:rsidR="00396087" w:rsidRDefault="005811D3" w:rsidP="006E5021">
            <w:pPr>
              <w:spacing w:line="480" w:lineRule="auto"/>
              <w:rPr>
                <w:sz w:val="22"/>
                <w:szCs w:val="22"/>
              </w:rPr>
            </w:pPr>
            <w:r>
              <w:rPr>
                <w:sz w:val="22"/>
                <w:szCs w:val="22"/>
              </w:rPr>
              <w:t>0.5</w:t>
            </w:r>
          </w:p>
        </w:tc>
        <w:tc>
          <w:tcPr>
            <w:tcW w:w="1432" w:type="dxa"/>
          </w:tcPr>
          <w:p w14:paraId="2026E6A6" w14:textId="1CAD3C95" w:rsidR="00396087" w:rsidRDefault="00E92983" w:rsidP="006E5021">
            <w:pPr>
              <w:spacing w:line="480" w:lineRule="auto"/>
              <w:rPr>
                <w:sz w:val="22"/>
                <w:szCs w:val="22"/>
              </w:rPr>
            </w:pPr>
            <w:r>
              <w:rPr>
                <w:sz w:val="22"/>
                <w:szCs w:val="22"/>
              </w:rPr>
              <w:t>N/A</w:t>
            </w:r>
          </w:p>
        </w:tc>
        <w:tc>
          <w:tcPr>
            <w:tcW w:w="1258" w:type="dxa"/>
          </w:tcPr>
          <w:p w14:paraId="0F6B223C" w14:textId="3B4F5AE9" w:rsidR="00396087" w:rsidRPr="00097720" w:rsidRDefault="000C2D58" w:rsidP="006E5021">
            <w:pPr>
              <w:spacing w:line="480" w:lineRule="auto"/>
              <w:rPr>
                <w:sz w:val="22"/>
                <w:szCs w:val="22"/>
              </w:rPr>
            </w:pPr>
            <w:r>
              <w:rPr>
                <w:sz w:val="22"/>
                <w:szCs w:val="22"/>
              </w:rPr>
              <w:fldChar w:fldCharType="begin"/>
            </w:r>
            <w:r>
              <w:rPr>
                <w:sz w:val="22"/>
                <w:szCs w:val="22"/>
              </w:rPr>
              <w:instrText xml:space="preserve"> ADDIN ZOTERO_ITEM CSL_CITATION {"citationID":"II1gVIgD","properties":{"unsorted":false,"formattedCitation":"[1]","plainCitation":"[1]","noteIndex":0},"citationItems":[{"id":20827,"uris":["http://zotero.org/users/6621990/items/9IFS9BJR"],"itemData":{"id":20827,"type":"article-journal","abstract":"Toxoplasma gondii is an excellent model organism for studies on the biology of the Apicomplexa due to its ease of in vitro cultivation and genetic manipulation. Large-scale reverse genetic studies in T. gondii have, however, been difficult due to the low frequency of homologous recombination. Efforts to ensure homologous recombination have necessitated engineering long flanking regions in the targeting construct. This requirement makes it difficult to engineer chromosomally targeted epitope tags or gene knock out constructs only by restriction enzyme mediated cloning steps. To address this issue we employed multisite Gateway® recombination techniques to generate chromosomal gene manipulation targeting constructs. Incorporation of 1.5 to 2.0 kb flanking homologous sequences in PCR generated targeting constructs resulted in 90% homologous recombination events in wild type T. gondii (RH strain) as determined by epitope tagging and target gene deletion experiments. Furthermore, we report that split marker constructs were equally efficient for targeted gene disruptions using the T. gondii UPRT gene locus as a test case. The methods described in this paper represent an improved strategy for efficient epitope tagging and gene disruptions in T. gondii.","container-title":"Journal of microbiological methods","DOI":"10.1016/j.mimet.2011.02.001","ISSN":"0167-7012","issue":"2","journalAbbreviation":"J Microbiol Methods","page":"103-113","PMID":"21352857","PMCID":"PMC3073369","source":"PubMed Central","title":"Improved Techniques for Endogenous Epitope Tagging and Gene Deletion in Toxoplasma gondii","volume":"85","author":[{"family":"Upadhya","given":"Rajendra"},{"family":"Kim","given":"Kami"},{"family":"Hogue-Angeletti","given":"Ruth"},{"family":"Weiss","given":"Louis M"}],"issued":{"date-parts":[["2011",5]]}}}],"schema":"https://github.com/citation-style-language/schema/raw/master/csl-citation.json"} </w:instrText>
            </w:r>
            <w:r>
              <w:rPr>
                <w:sz w:val="22"/>
                <w:szCs w:val="22"/>
              </w:rPr>
              <w:fldChar w:fldCharType="separate"/>
            </w:r>
            <w:r w:rsidRPr="000C2D58">
              <w:rPr>
                <w:rFonts w:ascii="Aptos" w:hAnsi="Aptos"/>
                <w:sz w:val="22"/>
              </w:rPr>
              <w:t>[1]</w:t>
            </w:r>
            <w:r>
              <w:rPr>
                <w:sz w:val="22"/>
                <w:szCs w:val="22"/>
              </w:rPr>
              <w:fldChar w:fldCharType="end"/>
            </w:r>
          </w:p>
        </w:tc>
      </w:tr>
      <w:tr w:rsidR="00FB08FC" w:rsidRPr="00097720" w14:paraId="5A6CBC9C" w14:textId="77777777" w:rsidTr="00F96B1F">
        <w:tc>
          <w:tcPr>
            <w:tcW w:w="1749" w:type="dxa"/>
          </w:tcPr>
          <w:p w14:paraId="305CDE11" w14:textId="0B8DEAC5" w:rsidR="00FB08FC" w:rsidRPr="00DB264F" w:rsidRDefault="00FB08FC" w:rsidP="006E5021">
            <w:pPr>
              <w:spacing w:line="480" w:lineRule="auto"/>
              <w:rPr>
                <w:rFonts w:ascii="Calibri" w:eastAsia="Calibri" w:hAnsi="Calibri" w:cs="Arial"/>
                <w:kern w:val="0"/>
                <w:sz w:val="22"/>
                <w:szCs w:val="22"/>
                <w:lang w:val="en-US"/>
                <w14:ligatures w14:val="none"/>
              </w:rPr>
            </w:pPr>
            <w:r w:rsidRPr="00DB264F">
              <w:rPr>
                <w:rFonts w:ascii="Calibri" w:eastAsia="Calibri" w:hAnsi="Calibri" w:cs="Arial"/>
                <w:kern w:val="0"/>
                <w:sz w:val="22"/>
                <w:szCs w:val="22"/>
                <w:lang w:val="en-US"/>
                <w14:ligatures w14:val="none"/>
              </w:rPr>
              <w:t xml:space="preserve">BTX Square </w:t>
            </w:r>
            <w:proofErr w:type="spellStart"/>
            <w:r w:rsidRPr="00DB264F">
              <w:rPr>
                <w:rFonts w:ascii="Calibri" w:eastAsia="Calibri" w:hAnsi="Calibri" w:cs="Arial"/>
                <w:kern w:val="0"/>
                <w:sz w:val="22"/>
                <w:szCs w:val="22"/>
                <w:lang w:val="en-US"/>
                <w14:ligatures w14:val="none"/>
              </w:rPr>
              <w:t>Porator</w:t>
            </w:r>
            <w:proofErr w:type="spellEnd"/>
          </w:p>
        </w:tc>
        <w:tc>
          <w:tcPr>
            <w:tcW w:w="755" w:type="dxa"/>
          </w:tcPr>
          <w:p w14:paraId="75BFEF8A" w14:textId="19E26E7F" w:rsidR="00FB08FC" w:rsidRPr="00097720" w:rsidRDefault="00FB08FC"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5F557844" w14:textId="6AB3A8AA" w:rsidR="00FB08FC" w:rsidRDefault="00FB08FC" w:rsidP="006E5021">
            <w:pPr>
              <w:spacing w:line="480" w:lineRule="auto"/>
              <w:rPr>
                <w:sz w:val="22"/>
                <w:szCs w:val="22"/>
              </w:rPr>
            </w:pPr>
            <w:r>
              <w:rPr>
                <w:sz w:val="22"/>
                <w:szCs w:val="22"/>
              </w:rPr>
              <w:t>55</w:t>
            </w:r>
          </w:p>
        </w:tc>
        <w:tc>
          <w:tcPr>
            <w:tcW w:w="962" w:type="dxa"/>
          </w:tcPr>
          <w:p w14:paraId="6CF3C1B6" w14:textId="58034F50" w:rsidR="00FB08FC" w:rsidRDefault="00FB08FC" w:rsidP="006E5021">
            <w:pPr>
              <w:spacing w:line="480" w:lineRule="auto"/>
              <w:rPr>
                <w:sz w:val="22"/>
                <w:szCs w:val="22"/>
              </w:rPr>
            </w:pPr>
            <w:r>
              <w:rPr>
                <w:sz w:val="22"/>
                <w:szCs w:val="22"/>
              </w:rPr>
              <w:t>0.4</w:t>
            </w:r>
          </w:p>
        </w:tc>
        <w:tc>
          <w:tcPr>
            <w:tcW w:w="1262" w:type="dxa"/>
          </w:tcPr>
          <w:p w14:paraId="5E5B4A5E" w14:textId="593F02A0" w:rsidR="00FB08FC" w:rsidRDefault="00FB08FC" w:rsidP="006E5021">
            <w:pPr>
              <w:spacing w:line="480" w:lineRule="auto"/>
              <w:rPr>
                <w:sz w:val="22"/>
                <w:szCs w:val="22"/>
              </w:rPr>
            </w:pPr>
            <w:r>
              <w:rPr>
                <w:sz w:val="22"/>
                <w:szCs w:val="22"/>
              </w:rPr>
              <w:t>1.7</w:t>
            </w:r>
          </w:p>
        </w:tc>
        <w:tc>
          <w:tcPr>
            <w:tcW w:w="1432" w:type="dxa"/>
          </w:tcPr>
          <w:p w14:paraId="6F40DDAC" w14:textId="539A02A7" w:rsidR="00FB08FC" w:rsidRDefault="00FB08FC" w:rsidP="006E5021">
            <w:pPr>
              <w:spacing w:line="480" w:lineRule="auto"/>
              <w:rPr>
                <w:sz w:val="22"/>
                <w:szCs w:val="22"/>
              </w:rPr>
            </w:pPr>
            <w:r>
              <w:rPr>
                <w:sz w:val="22"/>
                <w:szCs w:val="22"/>
              </w:rPr>
              <w:t>N/A</w:t>
            </w:r>
          </w:p>
        </w:tc>
        <w:tc>
          <w:tcPr>
            <w:tcW w:w="1258" w:type="dxa"/>
          </w:tcPr>
          <w:p w14:paraId="26851469" w14:textId="39C99F61" w:rsidR="00FB08FC" w:rsidRPr="00097720" w:rsidRDefault="00FF19AA" w:rsidP="006E5021">
            <w:pPr>
              <w:spacing w:line="480" w:lineRule="auto"/>
              <w:rPr>
                <w:sz w:val="22"/>
                <w:szCs w:val="22"/>
              </w:rPr>
            </w:pPr>
            <w:r>
              <w:rPr>
                <w:sz w:val="22"/>
                <w:szCs w:val="22"/>
              </w:rPr>
              <w:fldChar w:fldCharType="begin"/>
            </w:r>
            <w:r>
              <w:rPr>
                <w:sz w:val="22"/>
                <w:szCs w:val="22"/>
              </w:rPr>
              <w:instrText xml:space="preserve"> ADDIN ZOTERO_ITEM CSL_CITATION {"citationID":"J8I8VCNa","properties":{"unsorted":false,"formattedCitation":"[2,3]","plainCitation":"[2,3]","noteIndex":0},"citationItems":[{"id":20830,"uris":["http://zotero.org/users/6621990/items/QHDRJ3AF"],"itemData":{"id":20830,"type":"article-journal","abstract":"Toxoplasma gondii is a parasite of humans and animals, and a model for other apicomplexans including Plasmodium spp., the causative agents of malaria. Despite many advances, manipulating the T. gondii genome remains labor intensive, and is often restricted to lab-adapted strains or lines carrying mutations that enable selection. Here, we use the RNA-guided Cas9 nuclease to efficiently generate knockouts without selection, and to introduce point mutations and epitope tags into the T. gondii genome. These methods will streamline the functional analysis of parasite genes and enable high-throughput engineering of their genomes.","container-title":"PLOS ONE","DOI":"10.1371/journal.pone.0100450","ISSN":"1932-6203","issue":"6","journalAbbreviation":"PLOS ONE","language":"en","page":"e100450","publisher":"Public Library of Science","source":"PLoS Journals","title":"Efficient Genome Engineering of Toxoplasma gondii Using CRISPR/Cas9","volume":"9","author":[{"family":"Sidik","given":"Saima M."},{"family":"Hackett","given":"Caroline G."},{"family":"Tran","given":"Fanny"},{"family":"Westwood","given":"Nicholas J."},{"family":"Lourido","given":"Sebastian"}],"issued":{"date-parts":[["2014",6,27]]}}},{"id":20832,"uris":["http://zotero.org/users/6621990/items/JYBNZZI7"],"itemData":{"id":20832,"type":"article-journal","abstract":"CRISPR-Cas9 technologies have enabled genome engineering in an unprecedented array of species, accelerating biological studies in both model and nonmodel systems. However, Cas9 can be inherently toxic, which has limited its use in some organisms. We previously described the serendipitous discovery of a single guide RNA (sgRNA) that helped overcome Cas9 toxicity in the apicomplexan parasite Toxoplasma gondii, enabling the first genome-wide loss-of-function screens in any apicomplexan. Even in the presence of the buffering sgRNA, low-level Cas9 toxicity persists and results in frequent loss of Cas9 expression, which can affect the outcome of these screens. Similar Cas9-mediated toxicity has also been described in other organisms. We therefore sought to define the requirements for stable Cas9 expression, comparing different expression constructs and characterizing the role of the buffering sgRNA to understand the basis of Cas9 toxicity. We find that viral 2A peptides can substantially improve the selection and stability of Cas9 expression. We also demonstrate that the sgRNA has two functions: primarily facilitating integration of the Cas9-expression construct following initial genome targeting and secondarily improving long-term parasite fitness by alleviating Cas9 toxicity. We define a set of guidelines for the expression of Cas9 with improved stability and selection stringency, which are directly applicable to a variety of genetic approaches in diverse organisms. Our work also emphasizes the need for further characterizing the effects of Cas9 expression.IMPORTANCE Toxoplasma gondii is an intracellular parasite that causes life-threatening disease in immunocompromised patients and affects the developing fetus when contracted during pregnancy. Closely related species cause malaria and severe diarrhea, thereby constituting leading causes for childhood mortality. Despite their importance to global health, this family of parasites has remained enigmatic. Given its remarkable experimental tractability, T. gondii has emerged as a model also for the study of related parasites. Genetic approaches are important tools for studying the biology of organisms, including T. gondii. As such, the recent developments of CRISPR-Cas9-based techniques for genome editing have vastly expanded our ability to study the biology of numerous species. In some organisms, however, CRISPR-Cas9 has been difficult to implement due to its inherent toxicity. Our research characterizes the basis of the observed toxicity, using T. gondii as a model, allowing us to develop approaches to aid the use of CRISPR-Cas9 in diverse species.","container-title":"mSphere","DOI":"10.1128/msphere.00386-19","issue":"3","page":"10.1128/msphere.00386-19","publisher":"American Society for Microbiology","source":"journals.asm.org (Atypon)","title":"Optimizing Systems for Cas9 Expression in Toxoplasma gondii","volume":"4","author":[{"family":"Markus","given":"Benedikt M."},{"family":"Bell","given":"George W."},{"family":"Lorenzi","given":"Hernan A."},{"family":"Lourido","given":"Sebastian"}],"issued":{"date-parts":[["2019",6,26]]}}}],"schema":"https://github.com/citation-style-language/schema/raw/master/csl-citation.json"} </w:instrText>
            </w:r>
            <w:r>
              <w:rPr>
                <w:sz w:val="22"/>
                <w:szCs w:val="22"/>
              </w:rPr>
              <w:fldChar w:fldCharType="separate"/>
            </w:r>
            <w:r w:rsidRPr="00FF19AA">
              <w:rPr>
                <w:rFonts w:ascii="Aptos" w:hAnsi="Aptos"/>
                <w:sz w:val="22"/>
              </w:rPr>
              <w:t>[2,3]</w:t>
            </w:r>
            <w:r>
              <w:rPr>
                <w:sz w:val="22"/>
                <w:szCs w:val="22"/>
              </w:rPr>
              <w:fldChar w:fldCharType="end"/>
            </w:r>
          </w:p>
        </w:tc>
      </w:tr>
      <w:tr w:rsidR="00E70083" w:rsidRPr="00097720" w14:paraId="0B5D134A" w14:textId="77777777" w:rsidTr="00F96B1F">
        <w:tc>
          <w:tcPr>
            <w:tcW w:w="1749" w:type="dxa"/>
          </w:tcPr>
          <w:p w14:paraId="744F4FA5" w14:textId="69C64840" w:rsidR="00E70083" w:rsidRPr="00DB264F" w:rsidRDefault="00E70083" w:rsidP="006E5021">
            <w:pPr>
              <w:spacing w:line="480" w:lineRule="auto"/>
              <w:rPr>
                <w:rFonts w:ascii="Calibri" w:eastAsia="Calibri" w:hAnsi="Calibri" w:cs="Arial"/>
                <w:kern w:val="0"/>
                <w:sz w:val="22"/>
                <w:szCs w:val="22"/>
                <w:lang w:val="en-US"/>
                <w14:ligatures w14:val="none"/>
              </w:rPr>
            </w:pPr>
            <w:r w:rsidRPr="00DB264F">
              <w:rPr>
                <w:rFonts w:ascii="Calibri" w:eastAsia="Calibri" w:hAnsi="Calibri" w:cs="Arial"/>
                <w:kern w:val="0"/>
                <w:sz w:val="22"/>
                <w:szCs w:val="22"/>
                <w:lang w:val="en-US"/>
                <w14:ligatures w14:val="none"/>
              </w:rPr>
              <w:t xml:space="preserve">Bio-Rad Gene Pulser </w:t>
            </w:r>
            <w:proofErr w:type="spellStart"/>
            <w:r w:rsidRPr="00DB264F">
              <w:rPr>
                <w:rFonts w:ascii="Calibri" w:eastAsia="Calibri" w:hAnsi="Calibri" w:cs="Arial"/>
                <w:kern w:val="0"/>
                <w:sz w:val="22"/>
                <w:szCs w:val="22"/>
                <w:lang w:val="en-US"/>
                <w14:ligatures w14:val="none"/>
              </w:rPr>
              <w:t>Xcell</w:t>
            </w:r>
            <w:proofErr w:type="spellEnd"/>
          </w:p>
        </w:tc>
        <w:tc>
          <w:tcPr>
            <w:tcW w:w="755" w:type="dxa"/>
          </w:tcPr>
          <w:p w14:paraId="21AF74A4" w14:textId="6AECAC87" w:rsidR="00E70083" w:rsidRPr="00097720" w:rsidRDefault="00AB0EAC" w:rsidP="006E5021">
            <w:pPr>
              <w:spacing w:line="480" w:lineRule="auto"/>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t>N/A</w:t>
            </w:r>
          </w:p>
        </w:tc>
        <w:tc>
          <w:tcPr>
            <w:tcW w:w="970" w:type="dxa"/>
          </w:tcPr>
          <w:p w14:paraId="631A6941" w14:textId="7C6B7423" w:rsidR="00E70083" w:rsidRDefault="008D2701" w:rsidP="006E5021">
            <w:pPr>
              <w:spacing w:line="480" w:lineRule="auto"/>
              <w:rPr>
                <w:sz w:val="22"/>
                <w:szCs w:val="22"/>
              </w:rPr>
            </w:pPr>
            <w:r>
              <w:rPr>
                <w:sz w:val="22"/>
                <w:szCs w:val="22"/>
              </w:rPr>
              <w:t>N/A</w:t>
            </w:r>
          </w:p>
        </w:tc>
        <w:tc>
          <w:tcPr>
            <w:tcW w:w="962" w:type="dxa"/>
          </w:tcPr>
          <w:p w14:paraId="0744CCDE" w14:textId="148CB5D4" w:rsidR="00E70083" w:rsidRDefault="009B4979" w:rsidP="006E5021">
            <w:pPr>
              <w:spacing w:line="480" w:lineRule="auto"/>
              <w:rPr>
                <w:sz w:val="22"/>
                <w:szCs w:val="22"/>
              </w:rPr>
            </w:pPr>
            <w:r>
              <w:rPr>
                <w:sz w:val="22"/>
                <w:szCs w:val="22"/>
              </w:rPr>
              <w:t>0.4</w:t>
            </w:r>
          </w:p>
        </w:tc>
        <w:tc>
          <w:tcPr>
            <w:tcW w:w="1262" w:type="dxa"/>
          </w:tcPr>
          <w:p w14:paraId="7574037D" w14:textId="01734E5E" w:rsidR="00E70083" w:rsidRDefault="000E7605" w:rsidP="006E5021">
            <w:pPr>
              <w:spacing w:line="480" w:lineRule="auto"/>
              <w:rPr>
                <w:sz w:val="22"/>
                <w:szCs w:val="22"/>
              </w:rPr>
            </w:pPr>
            <w:r>
              <w:rPr>
                <w:sz w:val="22"/>
                <w:szCs w:val="22"/>
              </w:rPr>
              <w:t>2.4</w:t>
            </w:r>
          </w:p>
        </w:tc>
        <w:tc>
          <w:tcPr>
            <w:tcW w:w="1432" w:type="dxa"/>
          </w:tcPr>
          <w:p w14:paraId="7EB6BE01" w14:textId="6DE464D2" w:rsidR="00E70083" w:rsidRDefault="009D53A2" w:rsidP="006E5021">
            <w:pPr>
              <w:spacing w:line="480" w:lineRule="auto"/>
              <w:rPr>
                <w:sz w:val="22"/>
                <w:szCs w:val="22"/>
              </w:rPr>
            </w:pPr>
            <w:r>
              <w:rPr>
                <w:sz w:val="22"/>
                <w:szCs w:val="22"/>
              </w:rPr>
              <w:t>25</w:t>
            </w:r>
          </w:p>
        </w:tc>
        <w:tc>
          <w:tcPr>
            <w:tcW w:w="1258" w:type="dxa"/>
          </w:tcPr>
          <w:p w14:paraId="43A42646" w14:textId="31E956E0" w:rsidR="00E70083" w:rsidRPr="00097720" w:rsidRDefault="006231C1" w:rsidP="006E5021">
            <w:pPr>
              <w:spacing w:line="480" w:lineRule="auto"/>
              <w:rPr>
                <w:sz w:val="22"/>
                <w:szCs w:val="22"/>
              </w:rPr>
            </w:pPr>
            <w:r>
              <w:rPr>
                <w:sz w:val="22"/>
                <w:szCs w:val="22"/>
              </w:rPr>
              <w:fldChar w:fldCharType="begin"/>
            </w:r>
            <w:r>
              <w:rPr>
                <w:sz w:val="22"/>
                <w:szCs w:val="22"/>
              </w:rPr>
              <w:instrText xml:space="preserve"> ADDIN ZOTERO_ITEM CSL_CITATION {"citationID":"oToyZ7SO","properties":{"unsorted":false,"formattedCitation":"[4]","plainCitation":"[4]","noteIndex":0},"citationItems":[{"id":20834,"uris":["http://zotero.org/users/6621990/items/ACWYTWF4"],"itemData":{"id":20834,"type":"article-journal","container-title":"mSphere","DOI":"10.1128/msphere.00829-24","issue":"3","page":"e00829-24","publisher":"American Society for Microbiology","source":"journals.asm.org (Atypon)","title":"Toxoplasma gondii PROP1 is critical for autophagy and parasite viability during chronic infection","volume":"10","author":[{"family":"Thaprawat","given":"Pariyamon"},{"family":"Wang","given":"Fengrong"},{"family":"Chalasani","given":"Shreya"},{"family":"Schultz","given":"Tracey L."},{"family":"Di Cristina","given":"Manlio"},{"family":"Carruthers","given":"Vern B."}],"issued":{"date-parts":[["2025",2,21]]}}}],"schema":"https://github.com/citation-style-language/schema/raw/master/csl-citation.json"} </w:instrText>
            </w:r>
            <w:r>
              <w:rPr>
                <w:sz w:val="22"/>
                <w:szCs w:val="22"/>
              </w:rPr>
              <w:fldChar w:fldCharType="separate"/>
            </w:r>
            <w:r w:rsidRPr="006231C1">
              <w:rPr>
                <w:rFonts w:ascii="Aptos" w:hAnsi="Aptos"/>
                <w:sz w:val="22"/>
              </w:rPr>
              <w:t>[4]</w:t>
            </w:r>
            <w:r>
              <w:rPr>
                <w:sz w:val="22"/>
                <w:szCs w:val="22"/>
              </w:rPr>
              <w:fldChar w:fldCharType="end"/>
            </w:r>
          </w:p>
        </w:tc>
      </w:tr>
      <w:tr w:rsidR="00FB08FC" w:rsidRPr="00097720" w14:paraId="244948FC" w14:textId="77777777" w:rsidTr="00F96B1F">
        <w:tc>
          <w:tcPr>
            <w:tcW w:w="1749" w:type="dxa"/>
          </w:tcPr>
          <w:p w14:paraId="08520792" w14:textId="5110EDDA" w:rsidR="00FB08FC" w:rsidRPr="00DB264F" w:rsidRDefault="00FB08FC" w:rsidP="006E5021">
            <w:pPr>
              <w:spacing w:line="480" w:lineRule="auto"/>
              <w:rPr>
                <w:rFonts w:ascii="Calibri" w:eastAsia="Calibri" w:hAnsi="Calibri" w:cs="Arial"/>
                <w:kern w:val="0"/>
                <w:sz w:val="22"/>
                <w:szCs w:val="22"/>
                <w:lang w:val="en-US"/>
                <w14:ligatures w14:val="none"/>
              </w:rPr>
            </w:pPr>
            <w:r w:rsidRPr="00DB264F">
              <w:rPr>
                <w:rFonts w:ascii="Calibri" w:eastAsia="Calibri" w:hAnsi="Calibri" w:cs="Arial"/>
                <w:kern w:val="0"/>
                <w:sz w:val="22"/>
                <w:szCs w:val="22"/>
                <w:lang w:val="en-US"/>
                <w14:ligatures w14:val="none"/>
              </w:rPr>
              <w:t>Lonza 4D-Nucleofector</w:t>
            </w:r>
          </w:p>
        </w:tc>
        <w:tc>
          <w:tcPr>
            <w:tcW w:w="755" w:type="dxa"/>
          </w:tcPr>
          <w:p w14:paraId="4DF91639" w14:textId="56E61CA0" w:rsidR="00FB08FC" w:rsidRDefault="00FB08FC"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67D66CA9" w14:textId="41FEC714" w:rsidR="00FB08FC" w:rsidRDefault="002836F0" w:rsidP="006E5021">
            <w:pPr>
              <w:spacing w:line="480" w:lineRule="auto"/>
              <w:rPr>
                <w:sz w:val="22"/>
                <w:szCs w:val="22"/>
              </w:rPr>
            </w:pPr>
            <w:r>
              <w:rPr>
                <w:sz w:val="22"/>
                <w:szCs w:val="22"/>
              </w:rPr>
              <w:t>N/A</w:t>
            </w:r>
          </w:p>
        </w:tc>
        <w:tc>
          <w:tcPr>
            <w:tcW w:w="962" w:type="dxa"/>
          </w:tcPr>
          <w:p w14:paraId="28137513" w14:textId="30B5838A" w:rsidR="00FB08FC" w:rsidRPr="00BC7AE0" w:rsidRDefault="00BC7AE0" w:rsidP="006E5021">
            <w:pPr>
              <w:spacing w:line="480" w:lineRule="auto"/>
              <w:rPr>
                <w:color w:val="000000" w:themeColor="text1"/>
                <w:sz w:val="22"/>
                <w:szCs w:val="22"/>
              </w:rPr>
            </w:pPr>
            <w:r w:rsidRPr="00BC7AE0">
              <w:rPr>
                <w:color w:val="000000" w:themeColor="text1"/>
                <w:sz w:val="22"/>
                <w:szCs w:val="22"/>
              </w:rPr>
              <w:t>N/A</w:t>
            </w:r>
          </w:p>
        </w:tc>
        <w:tc>
          <w:tcPr>
            <w:tcW w:w="1262" w:type="dxa"/>
          </w:tcPr>
          <w:p w14:paraId="0D7F200A" w14:textId="2DBF01C8" w:rsidR="00FB08FC" w:rsidRDefault="001F240E" w:rsidP="006E5021">
            <w:pPr>
              <w:spacing w:line="480" w:lineRule="auto"/>
              <w:rPr>
                <w:sz w:val="22"/>
                <w:szCs w:val="22"/>
              </w:rPr>
            </w:pPr>
            <w:r>
              <w:rPr>
                <w:sz w:val="22"/>
                <w:szCs w:val="22"/>
              </w:rPr>
              <w:t>Proprietary</w:t>
            </w:r>
          </w:p>
        </w:tc>
        <w:tc>
          <w:tcPr>
            <w:tcW w:w="1432" w:type="dxa"/>
          </w:tcPr>
          <w:p w14:paraId="60FCD3B5" w14:textId="7F53120D" w:rsidR="00FB08FC" w:rsidRDefault="001F240E" w:rsidP="006E5021">
            <w:pPr>
              <w:spacing w:line="480" w:lineRule="auto"/>
              <w:rPr>
                <w:sz w:val="22"/>
                <w:szCs w:val="22"/>
              </w:rPr>
            </w:pPr>
            <w:r>
              <w:rPr>
                <w:sz w:val="22"/>
                <w:szCs w:val="22"/>
              </w:rPr>
              <w:t>Proprietary</w:t>
            </w:r>
          </w:p>
        </w:tc>
        <w:tc>
          <w:tcPr>
            <w:tcW w:w="1258" w:type="dxa"/>
          </w:tcPr>
          <w:p w14:paraId="5E52A9CF" w14:textId="02B0BC9B" w:rsidR="00FB08FC" w:rsidRPr="00097720" w:rsidRDefault="00816B91" w:rsidP="006E5021">
            <w:pPr>
              <w:spacing w:line="480" w:lineRule="auto"/>
              <w:rPr>
                <w:sz w:val="22"/>
                <w:szCs w:val="22"/>
              </w:rPr>
            </w:pPr>
            <w:r>
              <w:rPr>
                <w:sz w:val="22"/>
                <w:szCs w:val="22"/>
              </w:rPr>
              <w:fldChar w:fldCharType="begin"/>
            </w:r>
            <w:r>
              <w:rPr>
                <w:sz w:val="22"/>
                <w:szCs w:val="22"/>
              </w:rPr>
              <w:instrText xml:space="preserve"> ADDIN ZOTERO_ITEM CSL_CITATION {"citationID":"61ol9DOy","properties":{"unsorted":false,"formattedCitation":"[5]","plainCitation":"[5]","noteIndex":0},"citationItems":[{"id":20836,"uris":["http://zotero.org/users/6621990/items/KKZ6HNBP"],"itemData":{"id":20836,"type":"article-journal","abstract":"Toxoplasma, an important intracellular parasite of humans and animals, causes life-threatening toxoplasmosis in immunocompromised individuals. Although Toxoplasma secretory proteins during acute infection (tachyzoite, which divides rapidly and causes inflammation) have been extensively characterized, those involved in chronic infection (bradyzoite, which divides slowly and is surrounded by a cyst wall) remain uncertain. Regulation of the cyst wall is essential to the parasite life cycle, and polysaccharides, such as chitin, in the cyst wall are necessary to sustain latent infection. Toxoplasma secretory proteins during the bradyzoite stage may have important roles in regulating the cyst wall via polysaccharides. Here, we focused on characterizing the hypothetical T. gondii chitinase, chitinase-like protein 1 (TgCLP1). We found that the chitinase-like domain containing TgCLP1 is partially present in the bradyzoite microneme and confirmed, albeit partially, its previous identification in the tachyzoite microneme. Furthermore, although parasites lacking TgCLP1 could convert from tachyzoites to bradyzoites and make an intact cyst wall, they failed to convert from bradyzoites to tachyzoites, indicating that TgCLP1 is necessary for bradyzoite reactivation. Taken together, our findings deepen our understanding of the molecular basis of recrudescence and could contribute to the development of novel strategies for the control of toxoplasmosis.","container-title":"Frontiers in Cellular and Infection Microbiology","DOI":"10.3389/fcimb.2024.1359888","ISSN":"2235-2988","journalAbbreviation":"Front Cell Infect Microbiol","page":"1359888","PMID":"38828265","PMCID":"PMC11140023","source":"PubMed Central","title":"Toxoplasma gondii chitinase-like protein TgCLP1 regulates the parasite cyst burden","volume":"14","author":[{"family":"Bando","given":"Hironori"},{"family":"Murata","given":"Yuho"},{"family":"Han","given":"Yongmei"},{"family":"Sugi","given":"Tatsuki"},{"family":"Fukuda","given":"Yasuhiro"},{"family":"Bzik","given":"David J."},{"family":"Fox","given":"Barbara A."},{"family":"Kato","given":"Kentaro"}],"issued":{"date-parts":[["2024",5,17]]}}}],"schema":"https://github.com/citation-style-language/schema/raw/master/csl-citation.json"} </w:instrText>
            </w:r>
            <w:r>
              <w:rPr>
                <w:sz w:val="22"/>
                <w:szCs w:val="22"/>
              </w:rPr>
              <w:fldChar w:fldCharType="separate"/>
            </w:r>
            <w:r w:rsidRPr="00816B91">
              <w:rPr>
                <w:rFonts w:ascii="Aptos" w:hAnsi="Aptos"/>
                <w:sz w:val="22"/>
              </w:rPr>
              <w:t>[5]</w:t>
            </w:r>
            <w:r>
              <w:rPr>
                <w:sz w:val="22"/>
                <w:szCs w:val="22"/>
              </w:rPr>
              <w:fldChar w:fldCharType="end"/>
            </w:r>
          </w:p>
        </w:tc>
      </w:tr>
      <w:tr w:rsidR="00F96B1F" w:rsidRPr="00097720" w14:paraId="39E23E80" w14:textId="77777777" w:rsidTr="00F96B1F">
        <w:tc>
          <w:tcPr>
            <w:tcW w:w="1749" w:type="dxa"/>
          </w:tcPr>
          <w:p w14:paraId="3A605894" w14:textId="017C607E" w:rsidR="00F96B1F" w:rsidRPr="00DB264F" w:rsidRDefault="004A7355" w:rsidP="006E5021">
            <w:pPr>
              <w:spacing w:line="480" w:lineRule="auto"/>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t>General</w:t>
            </w:r>
            <w:r w:rsidR="00867C09">
              <w:rPr>
                <w:rFonts w:ascii="Calibri" w:eastAsia="Calibri" w:hAnsi="Calibri" w:cs="Arial"/>
                <w:kern w:val="0"/>
                <w:sz w:val="22"/>
                <w:szCs w:val="22"/>
                <w:lang w:val="en-US"/>
                <w14:ligatures w14:val="none"/>
              </w:rPr>
              <w:t xml:space="preserve"> (N/A)</w:t>
            </w:r>
          </w:p>
        </w:tc>
        <w:tc>
          <w:tcPr>
            <w:tcW w:w="755" w:type="dxa"/>
          </w:tcPr>
          <w:p w14:paraId="1D32E861" w14:textId="03E9DFA2" w:rsidR="00F96B1F" w:rsidRPr="00097720" w:rsidRDefault="00D82A4C"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45099712" w14:textId="29FB0009" w:rsidR="00F96B1F" w:rsidRDefault="004666DD" w:rsidP="006E5021">
            <w:pPr>
              <w:spacing w:line="480" w:lineRule="auto"/>
              <w:rPr>
                <w:sz w:val="22"/>
                <w:szCs w:val="22"/>
              </w:rPr>
            </w:pPr>
            <w:r>
              <w:rPr>
                <w:sz w:val="22"/>
                <w:szCs w:val="22"/>
              </w:rPr>
              <w:t>N/A</w:t>
            </w:r>
          </w:p>
        </w:tc>
        <w:tc>
          <w:tcPr>
            <w:tcW w:w="962" w:type="dxa"/>
          </w:tcPr>
          <w:p w14:paraId="1BF57278" w14:textId="56B30D6A" w:rsidR="00F96B1F" w:rsidRPr="00BC7AE0" w:rsidRDefault="00BE47BF" w:rsidP="006E5021">
            <w:pPr>
              <w:spacing w:line="480" w:lineRule="auto"/>
              <w:rPr>
                <w:color w:val="000000" w:themeColor="text1"/>
                <w:sz w:val="22"/>
                <w:szCs w:val="22"/>
              </w:rPr>
            </w:pPr>
            <w:r>
              <w:rPr>
                <w:color w:val="000000" w:themeColor="text1"/>
                <w:sz w:val="22"/>
                <w:szCs w:val="22"/>
              </w:rPr>
              <w:t>0.4</w:t>
            </w:r>
          </w:p>
        </w:tc>
        <w:tc>
          <w:tcPr>
            <w:tcW w:w="1262" w:type="dxa"/>
          </w:tcPr>
          <w:p w14:paraId="323532C5" w14:textId="752D7A95" w:rsidR="00F96B1F" w:rsidRDefault="00A449F1" w:rsidP="006E5021">
            <w:pPr>
              <w:spacing w:line="480" w:lineRule="auto"/>
              <w:rPr>
                <w:sz w:val="22"/>
                <w:szCs w:val="22"/>
              </w:rPr>
            </w:pPr>
            <w:r>
              <w:rPr>
                <w:sz w:val="22"/>
                <w:szCs w:val="22"/>
              </w:rPr>
              <w:t>2.0</w:t>
            </w:r>
          </w:p>
        </w:tc>
        <w:tc>
          <w:tcPr>
            <w:tcW w:w="1432" w:type="dxa"/>
          </w:tcPr>
          <w:p w14:paraId="3DE98CDA" w14:textId="10E8F34C" w:rsidR="00F96B1F" w:rsidRDefault="00AC2E4C" w:rsidP="006E5021">
            <w:pPr>
              <w:spacing w:line="480" w:lineRule="auto"/>
              <w:rPr>
                <w:sz w:val="22"/>
                <w:szCs w:val="22"/>
              </w:rPr>
            </w:pPr>
            <w:r>
              <w:rPr>
                <w:sz w:val="22"/>
                <w:szCs w:val="22"/>
              </w:rPr>
              <w:t>25</w:t>
            </w:r>
          </w:p>
        </w:tc>
        <w:tc>
          <w:tcPr>
            <w:tcW w:w="1258" w:type="dxa"/>
          </w:tcPr>
          <w:p w14:paraId="43CD6681" w14:textId="455FA18A" w:rsidR="00F96B1F" w:rsidRPr="00097720" w:rsidRDefault="00C613AE" w:rsidP="006E5021">
            <w:pPr>
              <w:spacing w:line="480" w:lineRule="auto"/>
              <w:rPr>
                <w:sz w:val="22"/>
                <w:szCs w:val="22"/>
              </w:rPr>
            </w:pPr>
            <w:r>
              <w:rPr>
                <w:sz w:val="22"/>
                <w:szCs w:val="22"/>
              </w:rPr>
              <w:fldChar w:fldCharType="begin"/>
            </w:r>
            <w:r>
              <w:rPr>
                <w:sz w:val="22"/>
                <w:szCs w:val="22"/>
              </w:rPr>
              <w:instrText xml:space="preserve"> ADDIN ZOTERO_ITEM CSL_CITATION {"citationID":"qhjnMUaH","properties":{"unsorted":false,"formattedCitation":"[6]","plainCitation":"[6]","noteIndex":0},"citationItems":[{"id":20839,"uris":["http://zotero.org/users/6621990/items/XFRFUSKP"],"itemData":{"id":20839,"type":"article-journal","abstract":"C-Mannosylation is a common modification of thrombospondin type 1 repeats present in metazoans and recently identified also in apicomplexan parasites. This glycosylation is mediated by enzymes of the DPY19 family that transfer α-mannoses to tryptophan residues in the sequence WX2WX2C, which is part of the structurally essential tryptophan ladder. Here, deletion of the dpy19 gene in the parasite Toxoplasma gondii abolished C-mannosyltransferase activity and reduced levels of the micronemal protein MIC2. The loss of C-mannosyltransferase activity was associated with weakened parasite adhesion to host cells and with reduced parasite motility, host cell invasion, and parasite egress. Interestingly, the C-mannosyltransferase–deficient Δdpy19 parasites were strongly attenuated in virulence and induced protective immunity in mice. This parasite attenuation could not simply be explained by the decreased MIC2 level and strongly suggests that absence of C-mannosyltransferase activity leads to an insufficient level of additional proteins. In summary, our results indicate that T. gondii C-mannosyltransferase DPY19 is not essential for parasite survival, but is important for adhesion, motility, and virulence.","container-title":"The Journal of Biological Chemistry","DOI":"10.1074/jbc.RA119.010590","ISSN":"0021-9258","issue":"4","journalAbbreviation":"J Biol Chem","page":"1066-1076","PMID":"31862733","PMCID":"PMC6983843","source":"PubMed Central","title":"C-Mannosylation of Toxoplasma gondii proteins promotes attachment to host cells and parasite virulence","volume":"295","author":[{"family":"Albuquerque-Wendt","given":"Andreia"},{"family":"Jacot","given":"Damien"},{"family":"Dos Santos Pacheco","given":"Nicolas"},{"family":"Seegers","given":"Carla"},{"family":"Zarnovican","given":"Patricia"},{"family":"Buettner","given":"Falk F. R."},{"family":"Bakker","given":"Hans"},{"family":"Soldati-Favre","given":"Dominique"},{"family":"Routier","given":"Françoise H."}],"issued":{"date-parts":[["2020",1,24]]}}}],"schema":"https://github.com/citation-style-language/schema/raw/master/csl-citation.json"} </w:instrText>
            </w:r>
            <w:r>
              <w:rPr>
                <w:sz w:val="22"/>
                <w:szCs w:val="22"/>
              </w:rPr>
              <w:fldChar w:fldCharType="separate"/>
            </w:r>
            <w:r w:rsidRPr="00C613AE">
              <w:rPr>
                <w:rFonts w:ascii="Aptos" w:hAnsi="Aptos"/>
                <w:sz w:val="22"/>
              </w:rPr>
              <w:t>[6]</w:t>
            </w:r>
            <w:r>
              <w:rPr>
                <w:sz w:val="22"/>
                <w:szCs w:val="22"/>
              </w:rPr>
              <w:fldChar w:fldCharType="end"/>
            </w:r>
          </w:p>
        </w:tc>
      </w:tr>
      <w:tr w:rsidR="003E6E87" w:rsidRPr="00097720" w14:paraId="6E06F3E7" w14:textId="77777777" w:rsidTr="00F96B1F">
        <w:tc>
          <w:tcPr>
            <w:tcW w:w="1749" w:type="dxa"/>
          </w:tcPr>
          <w:p w14:paraId="1BF88CBC" w14:textId="1BC7E832" w:rsidR="003E6E87" w:rsidRPr="00DB264F" w:rsidRDefault="003E6E87" w:rsidP="006E5021">
            <w:pPr>
              <w:spacing w:line="480" w:lineRule="auto"/>
              <w:rPr>
                <w:rFonts w:ascii="Calibri" w:eastAsia="Calibri" w:hAnsi="Calibri" w:cs="Arial"/>
                <w:kern w:val="0"/>
                <w:sz w:val="22"/>
                <w:szCs w:val="22"/>
                <w:lang w:val="en-US"/>
                <w14:ligatures w14:val="none"/>
              </w:rPr>
            </w:pPr>
            <w:r w:rsidRPr="002675E8">
              <w:rPr>
                <w:rFonts w:ascii="Calibri" w:eastAsia="Calibri" w:hAnsi="Calibri" w:cs="Arial"/>
                <w:kern w:val="0"/>
                <w:sz w:val="22"/>
                <w:szCs w:val="22"/>
                <w:lang w:val="en-US"/>
                <w14:ligatures w14:val="none"/>
              </w:rPr>
              <w:t>Lonza Nucleofector 2b (</w:t>
            </w:r>
            <w:proofErr w:type="spellStart"/>
            <w:r w:rsidRPr="002675E8">
              <w:rPr>
                <w:rFonts w:ascii="Calibri" w:eastAsia="Calibri" w:hAnsi="Calibri" w:cs="Arial"/>
                <w:kern w:val="0"/>
                <w:sz w:val="22"/>
                <w:szCs w:val="22"/>
                <w:lang w:val="en-US"/>
                <w14:ligatures w14:val="none"/>
              </w:rPr>
              <w:t>Amaxa</w:t>
            </w:r>
            <w:proofErr w:type="spellEnd"/>
            <w:r w:rsidRPr="002675E8">
              <w:rPr>
                <w:rFonts w:ascii="Calibri" w:eastAsia="Calibri" w:hAnsi="Calibri" w:cs="Arial"/>
                <w:kern w:val="0"/>
                <w:sz w:val="22"/>
                <w:szCs w:val="22"/>
                <w:lang w:val="en-US"/>
                <w14:ligatures w14:val="none"/>
              </w:rPr>
              <w:t>)</w:t>
            </w:r>
          </w:p>
        </w:tc>
        <w:tc>
          <w:tcPr>
            <w:tcW w:w="755" w:type="dxa"/>
          </w:tcPr>
          <w:p w14:paraId="293BCDE8" w14:textId="34FC195B" w:rsidR="003E6E87" w:rsidRPr="00097720" w:rsidRDefault="003E6E87"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Pr>
                <w:rFonts w:ascii="Calibri" w:eastAsia="Calibri" w:hAnsi="Calibri" w:cs="Arial"/>
                <w:kern w:val="0"/>
                <w:sz w:val="22"/>
                <w:szCs w:val="22"/>
                <w:vertAlign w:val="superscript"/>
                <w:lang w:val="en-US"/>
                <w14:ligatures w14:val="none"/>
              </w:rPr>
              <w:t>6</w:t>
            </w:r>
            <w:r w:rsidRPr="00F275D1">
              <w:rPr>
                <w:rFonts w:ascii="Calibri" w:eastAsia="Calibri" w:hAnsi="Calibri" w:cs="Arial"/>
                <w:kern w:val="0"/>
                <w:sz w:val="22"/>
                <w:szCs w:val="22"/>
                <w:lang w:val="en-US"/>
                <w14:ligatures w14:val="none"/>
              </w:rPr>
              <w:t>-</w:t>
            </w:r>
            <w:r w:rsidRPr="00097720">
              <w:rPr>
                <w:rFonts w:ascii="Calibri" w:eastAsia="Calibri" w:hAnsi="Calibri" w:cs="Arial"/>
                <w:kern w:val="0"/>
                <w:sz w:val="22"/>
                <w:szCs w:val="22"/>
                <w:lang w:val="en-US"/>
                <w14:ligatures w14:val="none"/>
              </w:rPr>
              <w:t>10</w:t>
            </w:r>
            <w:r w:rsidRPr="00097720">
              <w:rPr>
                <w:rFonts w:ascii="Calibri" w:eastAsia="Calibri" w:hAnsi="Calibri" w:cs="Arial"/>
                <w:kern w:val="0"/>
                <w:sz w:val="22"/>
                <w:szCs w:val="22"/>
                <w:vertAlign w:val="superscript"/>
                <w:lang w:val="en-US"/>
                <w14:ligatures w14:val="none"/>
              </w:rPr>
              <w:t>7</w:t>
            </w:r>
          </w:p>
        </w:tc>
        <w:tc>
          <w:tcPr>
            <w:tcW w:w="970" w:type="dxa"/>
          </w:tcPr>
          <w:p w14:paraId="76570D4D" w14:textId="1B75E93B" w:rsidR="003E6E87" w:rsidRDefault="003E6E87" w:rsidP="006E5021">
            <w:pPr>
              <w:spacing w:line="480" w:lineRule="auto"/>
              <w:rPr>
                <w:sz w:val="22"/>
                <w:szCs w:val="22"/>
              </w:rPr>
            </w:pPr>
            <w:r>
              <w:rPr>
                <w:sz w:val="22"/>
                <w:szCs w:val="22"/>
              </w:rPr>
              <w:t>N/A</w:t>
            </w:r>
          </w:p>
        </w:tc>
        <w:tc>
          <w:tcPr>
            <w:tcW w:w="962" w:type="dxa"/>
          </w:tcPr>
          <w:p w14:paraId="04A642E1" w14:textId="7FACAF35" w:rsidR="003E6E87" w:rsidRDefault="003E6E87" w:rsidP="006E5021">
            <w:pPr>
              <w:spacing w:line="480" w:lineRule="auto"/>
              <w:rPr>
                <w:color w:val="000000" w:themeColor="text1"/>
                <w:sz w:val="22"/>
                <w:szCs w:val="22"/>
              </w:rPr>
            </w:pPr>
            <w:r>
              <w:rPr>
                <w:color w:val="000000" w:themeColor="text1"/>
                <w:sz w:val="22"/>
                <w:szCs w:val="22"/>
              </w:rPr>
              <w:t>N/A</w:t>
            </w:r>
          </w:p>
        </w:tc>
        <w:tc>
          <w:tcPr>
            <w:tcW w:w="1262" w:type="dxa"/>
          </w:tcPr>
          <w:p w14:paraId="7960679C" w14:textId="434550C8" w:rsidR="003E6E87" w:rsidRDefault="003E6E87" w:rsidP="006E5021">
            <w:pPr>
              <w:spacing w:line="480" w:lineRule="auto"/>
              <w:rPr>
                <w:sz w:val="22"/>
                <w:szCs w:val="22"/>
              </w:rPr>
            </w:pPr>
            <w:r>
              <w:rPr>
                <w:sz w:val="22"/>
                <w:szCs w:val="22"/>
              </w:rPr>
              <w:t>Proprietary</w:t>
            </w:r>
          </w:p>
        </w:tc>
        <w:tc>
          <w:tcPr>
            <w:tcW w:w="1432" w:type="dxa"/>
          </w:tcPr>
          <w:p w14:paraId="0273BC85" w14:textId="084195B5" w:rsidR="003E6E87" w:rsidRDefault="003E6E87" w:rsidP="006E5021">
            <w:pPr>
              <w:spacing w:line="480" w:lineRule="auto"/>
              <w:rPr>
                <w:sz w:val="22"/>
                <w:szCs w:val="22"/>
              </w:rPr>
            </w:pPr>
            <w:r>
              <w:rPr>
                <w:sz w:val="22"/>
                <w:szCs w:val="22"/>
              </w:rPr>
              <w:t>Proprietary</w:t>
            </w:r>
          </w:p>
        </w:tc>
        <w:tc>
          <w:tcPr>
            <w:tcW w:w="1258" w:type="dxa"/>
          </w:tcPr>
          <w:p w14:paraId="2D13DCB6" w14:textId="32A31E73" w:rsidR="003E6E87" w:rsidRPr="00097720" w:rsidRDefault="00525ECF" w:rsidP="006E5021">
            <w:pPr>
              <w:spacing w:line="480" w:lineRule="auto"/>
              <w:rPr>
                <w:sz w:val="22"/>
                <w:szCs w:val="22"/>
              </w:rPr>
            </w:pPr>
            <w:r>
              <w:rPr>
                <w:sz w:val="22"/>
                <w:szCs w:val="22"/>
              </w:rPr>
              <w:fldChar w:fldCharType="begin"/>
            </w:r>
            <w:r>
              <w:rPr>
                <w:sz w:val="22"/>
                <w:szCs w:val="22"/>
              </w:rPr>
              <w:instrText xml:space="preserve"> ADDIN ZOTERO_ITEM CSL_CITATION {"citationID":"8AIlsEvu","properties":{"unsorted":false,"formattedCitation":"[7\\uc0\\u8211{}9]","plainCitation":"[7–9]","noteIndex":0},"citationItems":[{"id":20842,"uris":["http://zotero.org/users/6621990/items/UPV6S3XE"],"itemData":{"id":20842,"type":"article-journal","abstract":"Toxoplasma gondii is an obligate intracellular parasite in the phylum Apicomplexa. Due to the ease of genetic manipulations in T. gondii it serves as a model organism for intracellular parasites. We utilized CRISPR/Cas9, which can be designed to target a specific genomic locus, to introduce site-directed point mutations directly into the T. gondii genomes. This paper contains step-by-step protocols for: (1) designing the guide RNA sequence; (2) constructing the CRISPR/Cas9 construct for a target gene and preparing a donor sequence; and (3) transfection of the CRISPR/Cas9 modules into the parasite and selecting the parasite with the desired point mutation. In brief: T. gondii strains PRUΔku80Δhxgprt or RHΔku80Δhxgprt were nucleofected with pDHFRSAG1</w:instrText>
            </w:r>
            <w:r>
              <w:rPr>
                <w:rFonts w:ascii="Cambria Math" w:hAnsi="Cambria Math" w:cs="Cambria Math"/>
                <w:sz w:val="22"/>
                <w:szCs w:val="22"/>
              </w:rPr>
              <w:instrText>∷</w:instrText>
            </w:r>
            <w:r>
              <w:rPr>
                <w:sz w:val="22"/>
                <w:szCs w:val="22"/>
              </w:rPr>
              <w:instrText>Cas9-U6</w:instrText>
            </w:r>
            <w:r>
              <w:rPr>
                <w:rFonts w:ascii="Cambria Math" w:hAnsi="Cambria Math" w:cs="Cambria Math"/>
                <w:sz w:val="22"/>
                <w:szCs w:val="22"/>
              </w:rPr>
              <w:instrText>∷</w:instrText>
            </w:r>
            <w:r>
              <w:rPr>
                <w:sz w:val="22"/>
                <w:szCs w:val="22"/>
              </w:rPr>
              <w:instrText xml:space="preserve">sgGeneA and a mutation donor sequence at a molar ratio of </w:instrText>
            </w:r>
            <w:r>
              <w:rPr>
                <w:rFonts w:ascii="Cambria Math" w:hAnsi="Cambria Math" w:cs="Cambria Math"/>
                <w:sz w:val="22"/>
                <w:szCs w:val="22"/>
              </w:rPr>
              <w:instrText>∼</w:instrText>
            </w:r>
            <w:r>
              <w:rPr>
                <w:sz w:val="22"/>
                <w:szCs w:val="22"/>
              </w:rPr>
              <w:instrText xml:space="preserve">1:3. After 10 days of 1 </w:instrText>
            </w:r>
            <w:r>
              <w:rPr>
                <w:rFonts w:ascii="Aptos" w:hAnsi="Aptos" w:cs="Aptos"/>
                <w:sz w:val="22"/>
                <w:szCs w:val="22"/>
              </w:rPr>
              <w:instrText>μ</w:instrText>
            </w:r>
            <w:r>
              <w:rPr>
                <w:sz w:val="22"/>
                <w:szCs w:val="22"/>
              </w:rPr>
              <w:instrText xml:space="preserve">M pyrimethamine selection the parasite population was enriched for parasites with the desired point mutation. This technique was also applied to evaluate the importance of genes of interest by introducing either knock out or silence mutations at the same time and then tracking the population kinetics of the resultant T. gondii strains. In addition to previously established high efficient knock out and knock in strategies in Toxoplasma, the site directed point mutation technique presented in this manuscript provides another powerful tool set for T. gondii research.","container-title":"Parasitology international","DOI":"10.1016/j.parint.2016.05.002","ISSN":"1383-5769","issue":"5 Pt B","journalAbbreviation":"Parasitol Int","page":"558-562","PMID":"27167504","PMCID":"PMC5035577","source":"PubMed Central","title":"An improved method for introducing site-directed point mutation into the Toxoplasma gondii genome using CRISPR/Cas9","volume":"65","author":[{"family":"Sugi","given":"Tatsuki"},{"family":"Kato","given":"Kentaro"},{"family":"Weiss","given":"Louis M"}],"issued":{"date-parts":[["2016",10]]}}},{"id":20845,"uris":["http://zotero.org/users/6621990/items/KNZ3XM44"],"itemData":{"id":20845,"type":"article-journal","abstract":"The Toxoplasma gondii tachyzoite is a singled-cell obligate intracellular parasite responsible for the acute phase of toxoplasmosis. This polarized cell exhibits an apical complex, a hallmark of the phylum Apicomplexa, essential for motility, invasion, and egress from the host cell. Located on the opposite end of the cell is the basal complex, an elaborated cytoskeletal structure that also plays critical roles in the lytic cycle of the parasite, being involved in motility, cell division, constriction and cytokinesis, as well as intravacuolar cell-cell communication. Nevertheless, only a few proteins of this structure have been described and functionally assessed. In this study, we used spatial proteomics to identify new basal complex components (BCC), and in situ imaging, including ultrastructure expansion microscopy, to position them. We thus confirmed the localization of nine BCCs out of the 12 selected candidates and assigned them to different sub-compartments of the basal complex, including two new domains located above the basal ring and below the posterior cup. Their functional investigation revealed that none of these BCCs are essential for parasite growth in vitro. However, one BCC is critical for constricting of the basal complex, likely through direct interaction with the class VI myosin heavy chain J (MyoJ), and for gliding motility. Four other BCCs, including a phosphatase and a guanylate-binding protein, are involved in the formation and/or maintenance of the intravacuolar parasite connection, which is required for the rosette organization and synchronicity of cell division.","container-title":"Frontiers in Cellular and Infection Microbiology","DOI":"10.3389/fcimb.2022.1010038","ISSN":"2235-2988","journalAbbreviation":"Front. Cell. Infect. Microbiol.","language":"English","publisher":"Frontiers","source":"Frontiers","title":"Identification of new components of the basal pole of Toxoplasma gondii provides novel insights into its molecular organization and functions","URL":"https://www.frontiersin.org/journals/cellular-and-infection-microbiology/articles/10.3389/fcimb.2022.1010038/full","volume":"12","author":[{"family":"Roumégous","given":"Chloé"},{"family":"Abou Hammoud","given":"Aya"},{"family":"Fuster","given":"Damien"},{"family":"Dupuy","given":"Jean-William"},{"family":"Blancard","given":"Corinne"},{"family":"Salin","given":"Bénédicte"},{"family":"Robinson","given":"Derrick R."},{"family":"Renesto","given":"Patricia"},{"family":"Tardieux","given":"Isabelle"},{"family":"Frénal","given":"Karine"}],"accessed":{"date-parts":[["2026",1,26]]},"issued":{"date-parts":[["2022",10,13]]}}},{"id":20847,"uris":["http://zotero.org/users/6621990/items/VGITIYGW"],"itemData":{"id":20847,"type":"article-journal","abstract":"Toxoplasma gondii is an important neurotropic pathogen that establishes latent infections in humans that can cause toxoplasmosis in immunocompromised individuals. It replicates inside host cells and has developed several strategies to manipulate host immune responses. However, the cytoplasmic pathogen-sensing pathway that detects T. gondii is not well-characterized. Here, we found that cyclic GMP-AMP synthase (cGAS), a sensor of foreign dsDNA, is required for activation of anti-T. gondii immune signaling in a mouse model. We also found that mice deficient in STING (Stinggt/gt mice) are much more susceptible to T. gondii infection than WT mice. Of note, the induction of inflammatory cytokines, type I IFNs, and interferon-stimulated genes in the spleen from Stinggt/gt mice was significantly impaired. Stinggt/gt mice exhibited more severe symptoms than cGAS-deficient mice after T. gondii infection. Interestingly, we found that the dense granule protein GRA15 from T. gondii is secreted into the host cell cytoplasm and then localizes to the endoplasmic reticulum, mediated by the second transmembrane motif in GRA15, which is essential for activating STING and innate immune responses. Mechanistically, GRA15 promoted STING polyubiquitination at Lys-337 and STING oligomerization in a TRAF protein-dependent manner. Accordingly, GRA15-deficient T. gondii failed to elicit robust innate immune responses compared with WT T. gondii. Consequently, GRA15−/−\nT. gondii was more virulent and caused higher mortality of WT mice but not Stinggt/gt mice upon infection. Together, T. gondii infection triggers cGAS/STING signaling, which is enhanced by GRA15 in a STING- and TRAF-dependent manner.","container-title":"The Journal of Biological Chemistry","DOI":"10.1074/jbc.RA119.009172","ISSN":"0021-9258","issue":"45","journalAbbreviation":"J Biol Chem","page":"16494-16508","PMID":"31416833","PMCID":"PMC6851339","source":"PubMed Central","title":"The GRA15 protein from Toxoplasma gondii enhances host defense responses by activating the interferon stimulator STING","volume":"294","author":[{"family":"Wang","given":"Peiyan"},{"family":"Li","given":"Siji"},{"family":"Zhao","given":"Yingchi"},{"family":"Zhang","given":"Baohuan"},{"family":"Li","given":"Yunfei"},{"family":"Liu","given":"Shengde"},{"family":"Du","given":"Hongqiang"},{"family":"Cao","given":"Lili"},{"family":"Ou","given":"Meiling"},{"family":"Ye","given":"Xiaohong"},{"family":"Li","given":"Peng"},{"family":"Gao","given":"Xiang"},{"family":"Wang","given":"Penghua"},{"family":"Jing","given":"Chunxia"},{"family":"Shao","given":"Feng"},{"family":"Yang","given":"Guang"},{"family":"You","given":"Fuping"}],"issued":{"date-parts":[["2019",11,8]]}}}],"schema":"https://github.com/citation-style-language/schema/raw/master/csl-citation.json"} </w:instrText>
            </w:r>
            <w:r>
              <w:rPr>
                <w:sz w:val="22"/>
                <w:szCs w:val="22"/>
              </w:rPr>
              <w:fldChar w:fldCharType="separate"/>
            </w:r>
            <w:r w:rsidRPr="00525ECF">
              <w:rPr>
                <w:rFonts w:ascii="Aptos" w:hAnsi="Aptos" w:cs="Times New Roman"/>
                <w:kern w:val="0"/>
                <w:sz w:val="22"/>
              </w:rPr>
              <w:t>[7–9]</w:t>
            </w:r>
            <w:r>
              <w:rPr>
                <w:sz w:val="22"/>
                <w:szCs w:val="22"/>
              </w:rPr>
              <w:fldChar w:fldCharType="end"/>
            </w:r>
          </w:p>
        </w:tc>
      </w:tr>
      <w:tr w:rsidR="004B755A" w:rsidRPr="00097720" w14:paraId="399623EE" w14:textId="77777777" w:rsidTr="00F96B1F">
        <w:tc>
          <w:tcPr>
            <w:tcW w:w="1749" w:type="dxa"/>
          </w:tcPr>
          <w:p w14:paraId="012E1BD6" w14:textId="1D483A3E" w:rsidR="004B755A" w:rsidRPr="002675E8" w:rsidRDefault="00093533" w:rsidP="006E5021">
            <w:pPr>
              <w:spacing w:line="480" w:lineRule="auto"/>
              <w:rPr>
                <w:rFonts w:ascii="Calibri" w:eastAsia="Calibri" w:hAnsi="Calibri" w:cs="Arial"/>
                <w:kern w:val="0"/>
                <w:sz w:val="22"/>
                <w:szCs w:val="22"/>
                <w:lang w:val="en-US"/>
                <w14:ligatures w14:val="none"/>
              </w:rPr>
            </w:pPr>
            <w:r>
              <w:rPr>
                <w:rFonts w:ascii="Calibri" w:eastAsia="Calibri" w:hAnsi="Calibri" w:cs="Arial"/>
                <w:kern w:val="0"/>
                <w:sz w:val="22"/>
                <w:szCs w:val="22"/>
                <w:lang w:val="en-US"/>
                <w14:ligatures w14:val="none"/>
              </w:rPr>
              <w:t>Our Protocol</w:t>
            </w:r>
          </w:p>
        </w:tc>
        <w:tc>
          <w:tcPr>
            <w:tcW w:w="755" w:type="dxa"/>
          </w:tcPr>
          <w:p w14:paraId="60EE89E0" w14:textId="7ABA7BB5" w:rsidR="004B755A" w:rsidRPr="00097720" w:rsidRDefault="00571BDD" w:rsidP="006E5021">
            <w:pPr>
              <w:spacing w:line="480" w:lineRule="auto"/>
              <w:rPr>
                <w:rFonts w:ascii="Calibri" w:eastAsia="Calibri" w:hAnsi="Calibri" w:cs="Arial"/>
                <w:kern w:val="0"/>
                <w:sz w:val="22"/>
                <w:szCs w:val="22"/>
                <w:lang w:val="en-US"/>
                <w14:ligatures w14:val="none"/>
              </w:rPr>
            </w:pPr>
            <w:r w:rsidRPr="00097720">
              <w:rPr>
                <w:rFonts w:ascii="Calibri" w:eastAsia="Calibri" w:hAnsi="Calibri" w:cs="Arial"/>
                <w:kern w:val="0"/>
                <w:sz w:val="22"/>
                <w:szCs w:val="22"/>
                <w:lang w:val="en-US"/>
                <w14:ligatures w14:val="none"/>
              </w:rPr>
              <w:t>10</w:t>
            </w:r>
            <w:r>
              <w:rPr>
                <w:rFonts w:ascii="Calibri" w:eastAsia="Calibri" w:hAnsi="Calibri" w:cs="Arial"/>
                <w:kern w:val="0"/>
                <w:sz w:val="22"/>
                <w:szCs w:val="22"/>
                <w:vertAlign w:val="superscript"/>
                <w:lang w:val="en-US"/>
                <w14:ligatures w14:val="none"/>
              </w:rPr>
              <w:t>5</w:t>
            </w:r>
          </w:p>
        </w:tc>
        <w:tc>
          <w:tcPr>
            <w:tcW w:w="970" w:type="dxa"/>
          </w:tcPr>
          <w:p w14:paraId="3A2C4BDD" w14:textId="2CCD7F61" w:rsidR="004B755A" w:rsidRDefault="00571BDD" w:rsidP="006E5021">
            <w:pPr>
              <w:spacing w:line="480" w:lineRule="auto"/>
              <w:rPr>
                <w:sz w:val="22"/>
                <w:szCs w:val="22"/>
              </w:rPr>
            </w:pPr>
            <w:r>
              <w:rPr>
                <w:sz w:val="22"/>
                <w:szCs w:val="22"/>
              </w:rPr>
              <w:t>5</w:t>
            </w:r>
          </w:p>
        </w:tc>
        <w:tc>
          <w:tcPr>
            <w:tcW w:w="962" w:type="dxa"/>
          </w:tcPr>
          <w:p w14:paraId="50673B65" w14:textId="720791F2" w:rsidR="004B755A" w:rsidRDefault="00571BDD" w:rsidP="006E5021">
            <w:pPr>
              <w:spacing w:line="480" w:lineRule="auto"/>
              <w:rPr>
                <w:color w:val="000000" w:themeColor="text1"/>
                <w:sz w:val="22"/>
                <w:szCs w:val="22"/>
              </w:rPr>
            </w:pPr>
            <w:r>
              <w:rPr>
                <w:color w:val="000000" w:themeColor="text1"/>
                <w:sz w:val="22"/>
                <w:szCs w:val="22"/>
              </w:rPr>
              <w:t>0.4</w:t>
            </w:r>
          </w:p>
        </w:tc>
        <w:tc>
          <w:tcPr>
            <w:tcW w:w="1262" w:type="dxa"/>
          </w:tcPr>
          <w:p w14:paraId="235E70ED" w14:textId="66C79740" w:rsidR="004B755A" w:rsidRDefault="00571BDD" w:rsidP="006E5021">
            <w:pPr>
              <w:spacing w:line="480" w:lineRule="auto"/>
              <w:rPr>
                <w:sz w:val="22"/>
                <w:szCs w:val="22"/>
              </w:rPr>
            </w:pPr>
            <w:r>
              <w:rPr>
                <w:sz w:val="22"/>
                <w:szCs w:val="22"/>
              </w:rPr>
              <w:t>1.8</w:t>
            </w:r>
          </w:p>
        </w:tc>
        <w:tc>
          <w:tcPr>
            <w:tcW w:w="1432" w:type="dxa"/>
          </w:tcPr>
          <w:p w14:paraId="791F08C3" w14:textId="12025023" w:rsidR="004B755A" w:rsidRDefault="00571BDD" w:rsidP="006E5021">
            <w:pPr>
              <w:spacing w:line="480" w:lineRule="auto"/>
              <w:rPr>
                <w:sz w:val="22"/>
                <w:szCs w:val="22"/>
              </w:rPr>
            </w:pPr>
            <w:r>
              <w:rPr>
                <w:sz w:val="22"/>
                <w:szCs w:val="22"/>
              </w:rPr>
              <w:t>3</w:t>
            </w:r>
          </w:p>
        </w:tc>
        <w:tc>
          <w:tcPr>
            <w:tcW w:w="1258" w:type="dxa"/>
          </w:tcPr>
          <w:p w14:paraId="36A02AC9" w14:textId="33C5AE7C" w:rsidR="004B755A" w:rsidRPr="00097720" w:rsidRDefault="00571BDD" w:rsidP="006E5021">
            <w:pPr>
              <w:spacing w:line="480" w:lineRule="auto"/>
              <w:rPr>
                <w:sz w:val="22"/>
                <w:szCs w:val="22"/>
              </w:rPr>
            </w:pPr>
            <w:r>
              <w:rPr>
                <w:sz w:val="22"/>
                <w:szCs w:val="22"/>
              </w:rPr>
              <w:t>This study</w:t>
            </w:r>
          </w:p>
        </w:tc>
      </w:tr>
    </w:tbl>
    <w:p w14:paraId="1F50F3AC" w14:textId="77777777" w:rsidR="00D0677C" w:rsidRDefault="00D0677C" w:rsidP="006E5021">
      <w:pPr>
        <w:spacing w:line="480" w:lineRule="auto"/>
      </w:pPr>
    </w:p>
    <w:p w14:paraId="6E0BB804" w14:textId="7D6E01D4" w:rsidR="00C8338D" w:rsidRPr="00C8338D" w:rsidRDefault="00C8338D" w:rsidP="006E5021">
      <w:pPr>
        <w:spacing w:line="480" w:lineRule="auto"/>
        <w:rPr>
          <w:b/>
          <w:bCs/>
        </w:rPr>
      </w:pPr>
      <w:r w:rsidRPr="006E5021">
        <w:rPr>
          <w:rFonts w:ascii="Calibri" w:eastAsia="Calibri" w:hAnsi="Calibri" w:cs="Arial"/>
          <w:b/>
          <w:bCs/>
          <w:kern w:val="0"/>
          <w:sz w:val="22"/>
          <w:szCs w:val="22"/>
          <w14:ligatures w14:val="none"/>
        </w:rPr>
        <w:t>References</w:t>
      </w:r>
    </w:p>
    <w:p w14:paraId="4349E594"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fldChar w:fldCharType="begin"/>
      </w:r>
      <w:r w:rsidRPr="006E5021">
        <w:rPr>
          <w:rFonts w:ascii="Calibri" w:hAnsi="Calibri" w:cs="Calibri"/>
          <w:sz w:val="22"/>
          <w:szCs w:val="22"/>
        </w:rPr>
        <w:instrText xml:space="preserve"> ADDIN ZOTERO_BIBL {"uncited":[],"omitted":[],"custom":[]} CSL_BIBLIOGRAPHY </w:instrText>
      </w:r>
      <w:r w:rsidRPr="006E5021">
        <w:rPr>
          <w:rFonts w:ascii="Calibri" w:hAnsi="Calibri" w:cs="Calibri"/>
          <w:sz w:val="22"/>
          <w:szCs w:val="22"/>
        </w:rPr>
        <w:fldChar w:fldCharType="separate"/>
      </w:r>
      <w:r w:rsidRPr="006E5021">
        <w:rPr>
          <w:rFonts w:ascii="Calibri" w:hAnsi="Calibri" w:cs="Calibri"/>
          <w:sz w:val="22"/>
          <w:szCs w:val="22"/>
        </w:rPr>
        <w:t xml:space="preserve">1. </w:t>
      </w:r>
      <w:r w:rsidRPr="006E5021">
        <w:rPr>
          <w:rFonts w:ascii="Calibri" w:hAnsi="Calibri" w:cs="Calibri"/>
          <w:sz w:val="22"/>
          <w:szCs w:val="22"/>
        </w:rPr>
        <w:tab/>
        <w:t xml:space="preserve">Upadhya R, Kim K, Hogue-Angeletti R, Weiss LM. Improved Techniques for Endogenous Epitope Tagging and Gene Deletion in Toxoplasma gondii. J </w:t>
      </w:r>
      <w:proofErr w:type="spellStart"/>
      <w:r w:rsidRPr="006E5021">
        <w:rPr>
          <w:rFonts w:ascii="Calibri" w:hAnsi="Calibri" w:cs="Calibri"/>
          <w:sz w:val="22"/>
          <w:szCs w:val="22"/>
        </w:rPr>
        <w:t>Microbiol</w:t>
      </w:r>
      <w:proofErr w:type="spellEnd"/>
      <w:r w:rsidRPr="006E5021">
        <w:rPr>
          <w:rFonts w:ascii="Calibri" w:hAnsi="Calibri" w:cs="Calibri"/>
          <w:sz w:val="22"/>
          <w:szCs w:val="22"/>
        </w:rPr>
        <w:t xml:space="preserve"> Methods. 2011;85: 103–113. </w:t>
      </w:r>
      <w:proofErr w:type="gramStart"/>
      <w:r w:rsidRPr="006E5021">
        <w:rPr>
          <w:rFonts w:ascii="Calibri" w:hAnsi="Calibri" w:cs="Calibri"/>
          <w:sz w:val="22"/>
          <w:szCs w:val="22"/>
        </w:rPr>
        <w:t>doi:10.1016/j.mimet</w:t>
      </w:r>
      <w:proofErr w:type="gramEnd"/>
      <w:r w:rsidRPr="006E5021">
        <w:rPr>
          <w:rFonts w:ascii="Calibri" w:hAnsi="Calibri" w:cs="Calibri"/>
          <w:sz w:val="22"/>
          <w:szCs w:val="22"/>
        </w:rPr>
        <w:t>.2011.02.001</w:t>
      </w:r>
    </w:p>
    <w:p w14:paraId="04F94366"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lastRenderedPageBreak/>
        <w:t xml:space="preserve">2. </w:t>
      </w:r>
      <w:r w:rsidRPr="006E5021">
        <w:rPr>
          <w:rFonts w:ascii="Calibri" w:hAnsi="Calibri" w:cs="Calibri"/>
          <w:sz w:val="22"/>
          <w:szCs w:val="22"/>
        </w:rPr>
        <w:tab/>
      </w:r>
      <w:proofErr w:type="spellStart"/>
      <w:r w:rsidRPr="006E5021">
        <w:rPr>
          <w:rFonts w:ascii="Calibri" w:hAnsi="Calibri" w:cs="Calibri"/>
          <w:sz w:val="22"/>
          <w:szCs w:val="22"/>
        </w:rPr>
        <w:t>Sidik</w:t>
      </w:r>
      <w:proofErr w:type="spellEnd"/>
      <w:r w:rsidRPr="006E5021">
        <w:rPr>
          <w:rFonts w:ascii="Calibri" w:hAnsi="Calibri" w:cs="Calibri"/>
          <w:sz w:val="22"/>
          <w:szCs w:val="22"/>
        </w:rPr>
        <w:t xml:space="preserve"> SM, Hackett CG, Tran F, Westwood NJ, Lourido S. Efficient Genome Engineering of Toxoplasma gondii Using CRISPR/Cas9. PLOS ONE. 2014;9: e100450. </w:t>
      </w:r>
      <w:proofErr w:type="gramStart"/>
      <w:r w:rsidRPr="006E5021">
        <w:rPr>
          <w:rFonts w:ascii="Calibri" w:hAnsi="Calibri" w:cs="Calibri"/>
          <w:sz w:val="22"/>
          <w:szCs w:val="22"/>
        </w:rPr>
        <w:t>doi:10.1371/journal.pone</w:t>
      </w:r>
      <w:proofErr w:type="gramEnd"/>
      <w:r w:rsidRPr="006E5021">
        <w:rPr>
          <w:rFonts w:ascii="Calibri" w:hAnsi="Calibri" w:cs="Calibri"/>
          <w:sz w:val="22"/>
          <w:szCs w:val="22"/>
        </w:rPr>
        <w:t>.0100450</w:t>
      </w:r>
    </w:p>
    <w:p w14:paraId="699B515B"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3. </w:t>
      </w:r>
      <w:r w:rsidRPr="006E5021">
        <w:rPr>
          <w:rFonts w:ascii="Calibri" w:hAnsi="Calibri" w:cs="Calibri"/>
          <w:sz w:val="22"/>
          <w:szCs w:val="22"/>
        </w:rPr>
        <w:tab/>
        <w:t xml:space="preserve">Markus BM, Bell GW, Lorenzi HA, Lourido S. Optimizing Systems for Cas9 Expression in Toxoplasma gondii. </w:t>
      </w:r>
      <w:proofErr w:type="spellStart"/>
      <w:r w:rsidRPr="006E5021">
        <w:rPr>
          <w:rFonts w:ascii="Calibri" w:hAnsi="Calibri" w:cs="Calibri"/>
          <w:sz w:val="22"/>
          <w:szCs w:val="22"/>
        </w:rPr>
        <w:t>mSphere</w:t>
      </w:r>
      <w:proofErr w:type="spellEnd"/>
      <w:r w:rsidRPr="006E5021">
        <w:rPr>
          <w:rFonts w:ascii="Calibri" w:hAnsi="Calibri" w:cs="Calibri"/>
          <w:sz w:val="22"/>
          <w:szCs w:val="22"/>
        </w:rPr>
        <w:t>. 2019;4: 10.1128/msphere.00386-19. doi:10.1128/msphere.00386-19</w:t>
      </w:r>
    </w:p>
    <w:p w14:paraId="068CFDD5"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4. </w:t>
      </w:r>
      <w:r w:rsidRPr="006E5021">
        <w:rPr>
          <w:rFonts w:ascii="Calibri" w:hAnsi="Calibri" w:cs="Calibri"/>
          <w:sz w:val="22"/>
          <w:szCs w:val="22"/>
        </w:rPr>
        <w:tab/>
      </w:r>
      <w:proofErr w:type="spellStart"/>
      <w:r w:rsidRPr="006E5021">
        <w:rPr>
          <w:rFonts w:ascii="Calibri" w:hAnsi="Calibri" w:cs="Calibri"/>
          <w:sz w:val="22"/>
          <w:szCs w:val="22"/>
        </w:rPr>
        <w:t>Thaprawat</w:t>
      </w:r>
      <w:proofErr w:type="spellEnd"/>
      <w:r w:rsidRPr="006E5021">
        <w:rPr>
          <w:rFonts w:ascii="Calibri" w:hAnsi="Calibri" w:cs="Calibri"/>
          <w:sz w:val="22"/>
          <w:szCs w:val="22"/>
        </w:rPr>
        <w:t xml:space="preserve"> P, Wang F, Chalasani S, Schultz TL, Di Cristina M, Carruthers VB. Toxoplasma gondii PROP1 is critical for autophagy and parasite viability during chronic infection. </w:t>
      </w:r>
      <w:proofErr w:type="spellStart"/>
      <w:r w:rsidRPr="006E5021">
        <w:rPr>
          <w:rFonts w:ascii="Calibri" w:hAnsi="Calibri" w:cs="Calibri"/>
          <w:sz w:val="22"/>
          <w:szCs w:val="22"/>
        </w:rPr>
        <w:t>mSphere</w:t>
      </w:r>
      <w:proofErr w:type="spellEnd"/>
      <w:r w:rsidRPr="006E5021">
        <w:rPr>
          <w:rFonts w:ascii="Calibri" w:hAnsi="Calibri" w:cs="Calibri"/>
          <w:sz w:val="22"/>
          <w:szCs w:val="22"/>
        </w:rPr>
        <w:t>. 2025;10: e00829-24. doi:10.1128/msphere.00829-24</w:t>
      </w:r>
    </w:p>
    <w:p w14:paraId="69F28BD3"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5. </w:t>
      </w:r>
      <w:r w:rsidRPr="006E5021">
        <w:rPr>
          <w:rFonts w:ascii="Calibri" w:hAnsi="Calibri" w:cs="Calibri"/>
          <w:sz w:val="22"/>
          <w:szCs w:val="22"/>
        </w:rPr>
        <w:tab/>
        <w:t xml:space="preserve">Bando H, Murata Y, Han Y, Sugi T, Fukuda Y, </w:t>
      </w:r>
      <w:proofErr w:type="spellStart"/>
      <w:r w:rsidRPr="006E5021">
        <w:rPr>
          <w:rFonts w:ascii="Calibri" w:hAnsi="Calibri" w:cs="Calibri"/>
          <w:sz w:val="22"/>
          <w:szCs w:val="22"/>
        </w:rPr>
        <w:t>Bzik</w:t>
      </w:r>
      <w:proofErr w:type="spellEnd"/>
      <w:r w:rsidRPr="006E5021">
        <w:rPr>
          <w:rFonts w:ascii="Calibri" w:hAnsi="Calibri" w:cs="Calibri"/>
          <w:sz w:val="22"/>
          <w:szCs w:val="22"/>
        </w:rPr>
        <w:t xml:space="preserve"> DJ, et al. Toxoplasma gondii chitinase-like protein TgCLP1 regulates the parasite cyst burden. Front Cell Infect </w:t>
      </w:r>
      <w:proofErr w:type="spellStart"/>
      <w:r w:rsidRPr="006E5021">
        <w:rPr>
          <w:rFonts w:ascii="Calibri" w:hAnsi="Calibri" w:cs="Calibri"/>
          <w:sz w:val="22"/>
          <w:szCs w:val="22"/>
        </w:rPr>
        <w:t>Microbiol</w:t>
      </w:r>
      <w:proofErr w:type="spellEnd"/>
      <w:r w:rsidRPr="006E5021">
        <w:rPr>
          <w:rFonts w:ascii="Calibri" w:hAnsi="Calibri" w:cs="Calibri"/>
          <w:sz w:val="22"/>
          <w:szCs w:val="22"/>
        </w:rPr>
        <w:t>. 2024;14: 1359888. doi:10.3389/fcimb.2024.1359888</w:t>
      </w:r>
    </w:p>
    <w:p w14:paraId="18EB0761"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6. </w:t>
      </w:r>
      <w:r w:rsidRPr="006E5021">
        <w:rPr>
          <w:rFonts w:ascii="Calibri" w:hAnsi="Calibri" w:cs="Calibri"/>
          <w:sz w:val="22"/>
          <w:szCs w:val="22"/>
        </w:rPr>
        <w:tab/>
        <w:t xml:space="preserve">Albuquerque-Wendt A, Jacot D, Dos Santos Pacheco N, Seegers C, </w:t>
      </w:r>
      <w:proofErr w:type="spellStart"/>
      <w:r w:rsidRPr="006E5021">
        <w:rPr>
          <w:rFonts w:ascii="Calibri" w:hAnsi="Calibri" w:cs="Calibri"/>
          <w:sz w:val="22"/>
          <w:szCs w:val="22"/>
        </w:rPr>
        <w:t>Zarnovican</w:t>
      </w:r>
      <w:proofErr w:type="spellEnd"/>
      <w:r w:rsidRPr="006E5021">
        <w:rPr>
          <w:rFonts w:ascii="Calibri" w:hAnsi="Calibri" w:cs="Calibri"/>
          <w:sz w:val="22"/>
          <w:szCs w:val="22"/>
        </w:rPr>
        <w:t xml:space="preserve"> P, Buettner FFR, et al. C-</w:t>
      </w:r>
      <w:proofErr w:type="spellStart"/>
      <w:r w:rsidRPr="006E5021">
        <w:rPr>
          <w:rFonts w:ascii="Calibri" w:hAnsi="Calibri" w:cs="Calibri"/>
          <w:sz w:val="22"/>
          <w:szCs w:val="22"/>
        </w:rPr>
        <w:t>Mannosylation</w:t>
      </w:r>
      <w:proofErr w:type="spellEnd"/>
      <w:r w:rsidRPr="006E5021">
        <w:rPr>
          <w:rFonts w:ascii="Calibri" w:hAnsi="Calibri" w:cs="Calibri"/>
          <w:sz w:val="22"/>
          <w:szCs w:val="22"/>
        </w:rPr>
        <w:t xml:space="preserve"> of Toxoplasma gondii proteins promotes attachment to host cells and parasite virulence. J Biol Chem. 2020;295: 1066–1076. doi:10.1074/jbc.RA119.010590</w:t>
      </w:r>
    </w:p>
    <w:p w14:paraId="0B86D308"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7. </w:t>
      </w:r>
      <w:r w:rsidRPr="006E5021">
        <w:rPr>
          <w:rFonts w:ascii="Calibri" w:hAnsi="Calibri" w:cs="Calibri"/>
          <w:sz w:val="22"/>
          <w:szCs w:val="22"/>
        </w:rPr>
        <w:tab/>
        <w:t xml:space="preserve">Sugi T, Kato K, Weiss LM. An improved method for introducing site-directed point mutation into the Toxoplasma gondii genome using CRISPR/Cas9. </w:t>
      </w:r>
      <w:proofErr w:type="spellStart"/>
      <w:r w:rsidRPr="006E5021">
        <w:rPr>
          <w:rFonts w:ascii="Calibri" w:hAnsi="Calibri" w:cs="Calibri"/>
          <w:sz w:val="22"/>
          <w:szCs w:val="22"/>
        </w:rPr>
        <w:t>Parasitol</w:t>
      </w:r>
      <w:proofErr w:type="spellEnd"/>
      <w:r w:rsidRPr="006E5021">
        <w:rPr>
          <w:rFonts w:ascii="Calibri" w:hAnsi="Calibri" w:cs="Calibri"/>
          <w:sz w:val="22"/>
          <w:szCs w:val="22"/>
        </w:rPr>
        <w:t xml:space="preserve"> Int. 2016;65: 558–562. </w:t>
      </w:r>
      <w:proofErr w:type="gramStart"/>
      <w:r w:rsidRPr="006E5021">
        <w:rPr>
          <w:rFonts w:ascii="Calibri" w:hAnsi="Calibri" w:cs="Calibri"/>
          <w:sz w:val="22"/>
          <w:szCs w:val="22"/>
        </w:rPr>
        <w:t>doi:10.1016/j.parint</w:t>
      </w:r>
      <w:proofErr w:type="gramEnd"/>
      <w:r w:rsidRPr="006E5021">
        <w:rPr>
          <w:rFonts w:ascii="Calibri" w:hAnsi="Calibri" w:cs="Calibri"/>
          <w:sz w:val="22"/>
          <w:szCs w:val="22"/>
        </w:rPr>
        <w:t>.2016.05.002</w:t>
      </w:r>
    </w:p>
    <w:p w14:paraId="4E5A95A0"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t xml:space="preserve">8. </w:t>
      </w:r>
      <w:r w:rsidRPr="006E5021">
        <w:rPr>
          <w:rFonts w:ascii="Calibri" w:hAnsi="Calibri" w:cs="Calibri"/>
          <w:sz w:val="22"/>
          <w:szCs w:val="22"/>
        </w:rPr>
        <w:tab/>
      </w:r>
      <w:proofErr w:type="spellStart"/>
      <w:r w:rsidRPr="006E5021">
        <w:rPr>
          <w:rFonts w:ascii="Calibri" w:hAnsi="Calibri" w:cs="Calibri"/>
          <w:sz w:val="22"/>
          <w:szCs w:val="22"/>
        </w:rPr>
        <w:t>Roumégous</w:t>
      </w:r>
      <w:proofErr w:type="spellEnd"/>
      <w:r w:rsidRPr="006E5021">
        <w:rPr>
          <w:rFonts w:ascii="Calibri" w:hAnsi="Calibri" w:cs="Calibri"/>
          <w:sz w:val="22"/>
          <w:szCs w:val="22"/>
        </w:rPr>
        <w:t xml:space="preserve"> C, Abou Hammoud A, Fuster D, Dupuy J-W, </w:t>
      </w:r>
      <w:proofErr w:type="spellStart"/>
      <w:r w:rsidRPr="006E5021">
        <w:rPr>
          <w:rFonts w:ascii="Calibri" w:hAnsi="Calibri" w:cs="Calibri"/>
          <w:sz w:val="22"/>
          <w:szCs w:val="22"/>
        </w:rPr>
        <w:t>Blancard</w:t>
      </w:r>
      <w:proofErr w:type="spellEnd"/>
      <w:r w:rsidRPr="006E5021">
        <w:rPr>
          <w:rFonts w:ascii="Calibri" w:hAnsi="Calibri" w:cs="Calibri"/>
          <w:sz w:val="22"/>
          <w:szCs w:val="22"/>
        </w:rPr>
        <w:t xml:space="preserve"> C, Salin B, et al. Identification of new components of the basal pole of Toxoplasma gondii provides novel insights into its molecular organization and functions. Front Cell Infect </w:t>
      </w:r>
      <w:proofErr w:type="spellStart"/>
      <w:r w:rsidRPr="006E5021">
        <w:rPr>
          <w:rFonts w:ascii="Calibri" w:hAnsi="Calibri" w:cs="Calibri"/>
          <w:sz w:val="22"/>
          <w:szCs w:val="22"/>
        </w:rPr>
        <w:t>Microbiol</w:t>
      </w:r>
      <w:proofErr w:type="spellEnd"/>
      <w:r w:rsidRPr="006E5021">
        <w:rPr>
          <w:rFonts w:ascii="Calibri" w:hAnsi="Calibri" w:cs="Calibri"/>
          <w:sz w:val="22"/>
          <w:szCs w:val="22"/>
        </w:rPr>
        <w:t>. 2022;12. doi:10.3389/fcimb.2022.1010038</w:t>
      </w:r>
    </w:p>
    <w:p w14:paraId="042AEC0D" w14:textId="77777777" w:rsidR="00C8338D" w:rsidRPr="006E5021" w:rsidRDefault="00C8338D" w:rsidP="006E5021">
      <w:pPr>
        <w:pStyle w:val="Bibliography"/>
        <w:spacing w:line="480" w:lineRule="auto"/>
        <w:rPr>
          <w:rFonts w:ascii="Calibri" w:hAnsi="Calibri" w:cs="Calibri"/>
          <w:sz w:val="22"/>
          <w:szCs w:val="22"/>
        </w:rPr>
      </w:pPr>
      <w:r w:rsidRPr="006E5021">
        <w:rPr>
          <w:rFonts w:ascii="Calibri" w:hAnsi="Calibri" w:cs="Calibri"/>
          <w:sz w:val="22"/>
          <w:szCs w:val="22"/>
        </w:rPr>
        <w:lastRenderedPageBreak/>
        <w:t xml:space="preserve">9. </w:t>
      </w:r>
      <w:r w:rsidRPr="006E5021">
        <w:rPr>
          <w:rFonts w:ascii="Calibri" w:hAnsi="Calibri" w:cs="Calibri"/>
          <w:sz w:val="22"/>
          <w:szCs w:val="22"/>
        </w:rPr>
        <w:tab/>
        <w:t>Wang P, Li S, Zhao Y, Zhang B, Li Y, Liu S, et al. The GRA15 protein from Toxoplasma gondii enhances host defense responses by activating the interferon stimulator STING. J Biol Chem. 2019;294: 16494–16508. doi:10.1074/jbc.RA119.009172</w:t>
      </w:r>
    </w:p>
    <w:p w14:paraId="115C288A" w14:textId="6D80B471" w:rsidR="00C8338D" w:rsidRPr="006E5021" w:rsidRDefault="00C8338D" w:rsidP="006E5021">
      <w:pPr>
        <w:spacing w:line="480" w:lineRule="auto"/>
        <w:rPr>
          <w:rFonts w:ascii="Calibri" w:hAnsi="Calibri" w:cs="Calibri"/>
          <w:sz w:val="22"/>
          <w:szCs w:val="22"/>
        </w:rPr>
      </w:pPr>
      <w:r w:rsidRPr="006E5021">
        <w:rPr>
          <w:rFonts w:ascii="Calibri" w:hAnsi="Calibri" w:cs="Calibri"/>
          <w:sz w:val="22"/>
          <w:szCs w:val="22"/>
        </w:rPr>
        <w:fldChar w:fldCharType="end"/>
      </w:r>
    </w:p>
    <w:sectPr w:rsidR="00C8338D" w:rsidRPr="006E50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46B"/>
    <w:rsid w:val="00000CE9"/>
    <w:rsid w:val="00021754"/>
    <w:rsid w:val="0003604B"/>
    <w:rsid w:val="000620C1"/>
    <w:rsid w:val="00064F8F"/>
    <w:rsid w:val="00067A33"/>
    <w:rsid w:val="000821E4"/>
    <w:rsid w:val="00093533"/>
    <w:rsid w:val="00097720"/>
    <w:rsid w:val="000B4C5E"/>
    <w:rsid w:val="000C2D58"/>
    <w:rsid w:val="000E7605"/>
    <w:rsid w:val="00182A98"/>
    <w:rsid w:val="00191677"/>
    <w:rsid w:val="001F240E"/>
    <w:rsid w:val="002124A8"/>
    <w:rsid w:val="002227AB"/>
    <w:rsid w:val="002675E8"/>
    <w:rsid w:val="00273D4C"/>
    <w:rsid w:val="002836F0"/>
    <w:rsid w:val="002D0FE0"/>
    <w:rsid w:val="002D4883"/>
    <w:rsid w:val="002D768C"/>
    <w:rsid w:val="00313FA1"/>
    <w:rsid w:val="003179CD"/>
    <w:rsid w:val="00317AE2"/>
    <w:rsid w:val="00342509"/>
    <w:rsid w:val="00350FF7"/>
    <w:rsid w:val="00386516"/>
    <w:rsid w:val="00396087"/>
    <w:rsid w:val="003E3319"/>
    <w:rsid w:val="003E6E87"/>
    <w:rsid w:val="003F2251"/>
    <w:rsid w:val="003F3197"/>
    <w:rsid w:val="00401930"/>
    <w:rsid w:val="00413409"/>
    <w:rsid w:val="004618D2"/>
    <w:rsid w:val="004666DD"/>
    <w:rsid w:val="004850E9"/>
    <w:rsid w:val="004857DC"/>
    <w:rsid w:val="004875E9"/>
    <w:rsid w:val="004A7355"/>
    <w:rsid w:val="004B19DC"/>
    <w:rsid w:val="004B755A"/>
    <w:rsid w:val="004F7A7D"/>
    <w:rsid w:val="00511C8E"/>
    <w:rsid w:val="00525ECF"/>
    <w:rsid w:val="00571BDD"/>
    <w:rsid w:val="00580996"/>
    <w:rsid w:val="005811D3"/>
    <w:rsid w:val="005E2901"/>
    <w:rsid w:val="005E3185"/>
    <w:rsid w:val="005F092B"/>
    <w:rsid w:val="00600D82"/>
    <w:rsid w:val="006231C1"/>
    <w:rsid w:val="006258F2"/>
    <w:rsid w:val="00665E37"/>
    <w:rsid w:val="006779BE"/>
    <w:rsid w:val="00691EA1"/>
    <w:rsid w:val="006D4C9C"/>
    <w:rsid w:val="006E5021"/>
    <w:rsid w:val="007000E8"/>
    <w:rsid w:val="00704EA3"/>
    <w:rsid w:val="007166DD"/>
    <w:rsid w:val="00734972"/>
    <w:rsid w:val="00785F36"/>
    <w:rsid w:val="00786D94"/>
    <w:rsid w:val="00816B91"/>
    <w:rsid w:val="00867B66"/>
    <w:rsid w:val="00867C09"/>
    <w:rsid w:val="00874CDA"/>
    <w:rsid w:val="008C126E"/>
    <w:rsid w:val="008D2701"/>
    <w:rsid w:val="00906358"/>
    <w:rsid w:val="0090651D"/>
    <w:rsid w:val="00913FA0"/>
    <w:rsid w:val="009448AA"/>
    <w:rsid w:val="00952166"/>
    <w:rsid w:val="009712AB"/>
    <w:rsid w:val="009B4979"/>
    <w:rsid w:val="009C5EE7"/>
    <w:rsid w:val="009D53A2"/>
    <w:rsid w:val="00A011EE"/>
    <w:rsid w:val="00A10D7A"/>
    <w:rsid w:val="00A17A3A"/>
    <w:rsid w:val="00A449F1"/>
    <w:rsid w:val="00A44D5A"/>
    <w:rsid w:val="00AB0EAC"/>
    <w:rsid w:val="00AB116D"/>
    <w:rsid w:val="00AC2E4C"/>
    <w:rsid w:val="00AD7F2B"/>
    <w:rsid w:val="00AF6E1F"/>
    <w:rsid w:val="00B25E5A"/>
    <w:rsid w:val="00B7346B"/>
    <w:rsid w:val="00B7413A"/>
    <w:rsid w:val="00B96C64"/>
    <w:rsid w:val="00BA6383"/>
    <w:rsid w:val="00BB1F1D"/>
    <w:rsid w:val="00BC7AE0"/>
    <w:rsid w:val="00BE47BF"/>
    <w:rsid w:val="00BF6BBA"/>
    <w:rsid w:val="00C20507"/>
    <w:rsid w:val="00C24C64"/>
    <w:rsid w:val="00C613AE"/>
    <w:rsid w:val="00C8338D"/>
    <w:rsid w:val="00CD1DA5"/>
    <w:rsid w:val="00D0677C"/>
    <w:rsid w:val="00D108AA"/>
    <w:rsid w:val="00D17A7F"/>
    <w:rsid w:val="00D22FAE"/>
    <w:rsid w:val="00D2382E"/>
    <w:rsid w:val="00D504EF"/>
    <w:rsid w:val="00D60C4E"/>
    <w:rsid w:val="00D82A4C"/>
    <w:rsid w:val="00D925AC"/>
    <w:rsid w:val="00DB264F"/>
    <w:rsid w:val="00DE6B1E"/>
    <w:rsid w:val="00DF51AD"/>
    <w:rsid w:val="00E123A4"/>
    <w:rsid w:val="00E2254D"/>
    <w:rsid w:val="00E32774"/>
    <w:rsid w:val="00E70083"/>
    <w:rsid w:val="00E92983"/>
    <w:rsid w:val="00EB4895"/>
    <w:rsid w:val="00EC7BB2"/>
    <w:rsid w:val="00F13F56"/>
    <w:rsid w:val="00F275D1"/>
    <w:rsid w:val="00F818AE"/>
    <w:rsid w:val="00F96B1F"/>
    <w:rsid w:val="00FB08FC"/>
    <w:rsid w:val="00FB36F3"/>
    <w:rsid w:val="00FE37FE"/>
    <w:rsid w:val="00FF19AA"/>
    <w:rsid w:val="00FF2F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00421"/>
  <w15:chartTrackingRefBased/>
  <w15:docId w15:val="{960E906F-E535-461B-8852-1B3A747B9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34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4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4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4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4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4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4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4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4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4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4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4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4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4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4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4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4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46B"/>
    <w:rPr>
      <w:rFonts w:eastAsiaTheme="majorEastAsia" w:cstheme="majorBidi"/>
      <w:color w:val="272727" w:themeColor="text1" w:themeTint="D8"/>
    </w:rPr>
  </w:style>
  <w:style w:type="paragraph" w:styleId="Title">
    <w:name w:val="Title"/>
    <w:basedOn w:val="Normal"/>
    <w:next w:val="Normal"/>
    <w:link w:val="TitleChar"/>
    <w:uiPriority w:val="10"/>
    <w:qFormat/>
    <w:rsid w:val="00B734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4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4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4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46B"/>
    <w:pPr>
      <w:spacing w:before="160"/>
      <w:jc w:val="center"/>
    </w:pPr>
    <w:rPr>
      <w:i/>
      <w:iCs/>
      <w:color w:val="404040" w:themeColor="text1" w:themeTint="BF"/>
    </w:rPr>
  </w:style>
  <w:style w:type="character" w:customStyle="1" w:styleId="QuoteChar">
    <w:name w:val="Quote Char"/>
    <w:basedOn w:val="DefaultParagraphFont"/>
    <w:link w:val="Quote"/>
    <w:uiPriority w:val="29"/>
    <w:rsid w:val="00B7346B"/>
    <w:rPr>
      <w:i/>
      <w:iCs/>
      <w:color w:val="404040" w:themeColor="text1" w:themeTint="BF"/>
    </w:rPr>
  </w:style>
  <w:style w:type="paragraph" w:styleId="ListParagraph">
    <w:name w:val="List Paragraph"/>
    <w:basedOn w:val="Normal"/>
    <w:uiPriority w:val="34"/>
    <w:qFormat/>
    <w:rsid w:val="00B7346B"/>
    <w:pPr>
      <w:ind w:left="720"/>
      <w:contextualSpacing/>
    </w:pPr>
  </w:style>
  <w:style w:type="character" w:styleId="IntenseEmphasis">
    <w:name w:val="Intense Emphasis"/>
    <w:basedOn w:val="DefaultParagraphFont"/>
    <w:uiPriority w:val="21"/>
    <w:qFormat/>
    <w:rsid w:val="00B7346B"/>
    <w:rPr>
      <w:i/>
      <w:iCs/>
      <w:color w:val="0F4761" w:themeColor="accent1" w:themeShade="BF"/>
    </w:rPr>
  </w:style>
  <w:style w:type="paragraph" w:styleId="IntenseQuote">
    <w:name w:val="Intense Quote"/>
    <w:basedOn w:val="Normal"/>
    <w:next w:val="Normal"/>
    <w:link w:val="IntenseQuoteChar"/>
    <w:uiPriority w:val="30"/>
    <w:qFormat/>
    <w:rsid w:val="00B734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46B"/>
    <w:rPr>
      <w:i/>
      <w:iCs/>
      <w:color w:val="0F4761" w:themeColor="accent1" w:themeShade="BF"/>
    </w:rPr>
  </w:style>
  <w:style w:type="character" w:styleId="IntenseReference">
    <w:name w:val="Intense Reference"/>
    <w:basedOn w:val="DefaultParagraphFont"/>
    <w:uiPriority w:val="32"/>
    <w:qFormat/>
    <w:rsid w:val="00B7346B"/>
    <w:rPr>
      <w:b/>
      <w:bCs/>
      <w:smallCaps/>
      <w:color w:val="0F4761" w:themeColor="accent1" w:themeShade="BF"/>
      <w:spacing w:val="5"/>
    </w:rPr>
  </w:style>
  <w:style w:type="table" w:customStyle="1" w:styleId="TableGrid1">
    <w:name w:val="Table Grid1"/>
    <w:basedOn w:val="TableNormal"/>
    <w:next w:val="TableGrid"/>
    <w:uiPriority w:val="39"/>
    <w:rsid w:val="00B7346B"/>
    <w:pPr>
      <w:spacing w:after="0" w:line="240" w:lineRule="auto"/>
    </w:pPr>
    <w:rPr>
      <w:rFonts w:eastAsia="Times New Roman"/>
      <w:kern w:val="0"/>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73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264F"/>
    <w:rPr>
      <w:color w:val="467886" w:themeColor="hyperlink"/>
      <w:u w:val="single"/>
    </w:rPr>
  </w:style>
  <w:style w:type="character" w:styleId="UnresolvedMention">
    <w:name w:val="Unresolved Mention"/>
    <w:basedOn w:val="DefaultParagraphFont"/>
    <w:uiPriority w:val="99"/>
    <w:semiHidden/>
    <w:unhideWhenUsed/>
    <w:rsid w:val="00DB264F"/>
    <w:rPr>
      <w:color w:val="605E5C"/>
      <w:shd w:val="clear" w:color="auto" w:fill="E1DFDD"/>
    </w:rPr>
  </w:style>
  <w:style w:type="paragraph" w:styleId="Bibliography">
    <w:name w:val="Bibliography"/>
    <w:basedOn w:val="Normal"/>
    <w:next w:val="Normal"/>
    <w:uiPriority w:val="37"/>
    <w:unhideWhenUsed/>
    <w:rsid w:val="00C8338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3876</Words>
  <Characters>22096</Characters>
  <Application>Microsoft Office Word</Application>
  <DocSecurity>0</DocSecurity>
  <Lines>184</Lines>
  <Paragraphs>51</Paragraphs>
  <ScaleCrop>false</ScaleCrop>
  <Company/>
  <LinksUpToDate>false</LinksUpToDate>
  <CharactersWithSpaces>2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k Narain Srivastava</dc:creator>
  <cp:keywords/>
  <dc:description/>
  <cp:lastModifiedBy>Pratik Narain Srivastava</cp:lastModifiedBy>
  <cp:revision>124</cp:revision>
  <dcterms:created xsi:type="dcterms:W3CDTF">2025-07-09T02:46:00Z</dcterms:created>
  <dcterms:modified xsi:type="dcterms:W3CDTF">2026-01-26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FgHY4wuS"/&gt;&lt;style id="http://www.zotero.org/styles/plos-neglected-tropical-diseases" hasBibliography="1" bibliographyStyleHasBeenSet="1"/&gt;&lt;prefs&gt;&lt;pref name="fieldType" value="Field"/&gt;&lt;/prefs&gt;&lt;/data&gt;</vt:lpwstr>
  </property>
</Properties>
</file>